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47A8A" w14:textId="7F7EDA95" w:rsidR="00197887" w:rsidRPr="00197887" w:rsidRDefault="00197887" w:rsidP="00197887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Table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 xml:space="preserve"> S</w:t>
      </w:r>
      <w:r w:rsidRPr="00F803D3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410C27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410C27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F803D3">
        <w:rPr>
          <w:rFonts w:ascii="Times New Roman" w:hAnsi="Times New Roman" w:cs="Times New Roman"/>
          <w:sz w:val="24"/>
          <w:szCs w:val="24"/>
          <w:lang w:val="en-GB"/>
        </w:rPr>
        <w:t xml:space="preserve">Oligonucleotides used in this study. Sequences of oligonucleotides used to: insert stop codons via recombineering, PCR screen for the mutations, cloning of genes into pPTPi and pNZ44E,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F803D3">
        <w:rPr>
          <w:rFonts w:ascii="Times New Roman" w:hAnsi="Times New Roman" w:cs="Times New Roman"/>
          <w:sz w:val="24"/>
          <w:szCs w:val="24"/>
          <w:lang w:val="en-GB"/>
        </w:rPr>
        <w:t xml:space="preserve"> of intergenic regions into pPTPL, PCR screen for these transformations, PCR screen for plasmid co-mobilisation in DRC3-mediated conjugation and PCR screen for pNP40 and MG1614.</w:t>
      </w:r>
    </w:p>
    <w:tbl>
      <w:tblPr>
        <w:tblStyle w:val="Tabladelista6concolores"/>
        <w:tblW w:w="14860" w:type="dxa"/>
        <w:tblLook w:val="04A0" w:firstRow="1" w:lastRow="0" w:firstColumn="1" w:lastColumn="0" w:noHBand="0" w:noVBand="1"/>
      </w:tblPr>
      <w:tblGrid>
        <w:gridCol w:w="1756"/>
        <w:gridCol w:w="13104"/>
      </w:tblGrid>
      <w:tr w:rsidR="00DC3408" w14:paraId="00D02B83" w14:textId="77777777" w:rsidTr="00410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FD7BC78" w14:textId="50D968C0" w:rsidR="00DC3408" w:rsidRPr="00960158" w:rsidRDefault="00DC3408">
            <w:pPr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name</w:t>
            </w:r>
          </w:p>
        </w:tc>
        <w:tc>
          <w:tcPr>
            <w:tcW w:w="13104" w:type="dxa"/>
          </w:tcPr>
          <w:p w14:paraId="02B1F8C6" w14:textId="4F295308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Oligonucleotide sequence (5</w:t>
            </w:r>
            <w:r w:rsidR="005C50D7" w:rsidRPr="00960158">
              <w:rPr>
                <w:rFonts w:ascii="Times New Roman" w:hAnsi="Times New Roman" w:cs="Times New Roman"/>
                <w:lang w:val="en-US"/>
              </w:rPr>
              <w:t>’</w:t>
            </w:r>
            <w:r w:rsidRPr="009601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50D7" w:rsidRPr="00960158">
              <w:rPr>
                <w:rFonts w:ascii="Times New Roman" w:hAnsi="Times New Roman" w:cs="Times New Roman"/>
                <w:sz w:val="24"/>
                <w:szCs w:val="24"/>
              </w:rPr>
              <w:t>→ 3’)</w:t>
            </w:r>
          </w:p>
          <w:p w14:paraId="62661212" w14:textId="0672F1C6" w:rsidR="00517413" w:rsidRPr="00960158" w:rsidRDefault="00517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21F5" w:rsidRPr="001821F5" w14:paraId="335E2058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2E8C8F10" w14:textId="0C5E4C6E" w:rsidR="001821F5" w:rsidRPr="0030118A" w:rsidRDefault="001821F5" w:rsidP="0051251C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60158">
              <w:rPr>
                <w:rFonts w:ascii="Times New Roman" w:hAnsi="Times New Roman" w:cs="Times New Roman"/>
                <w:lang w:val="en-US"/>
              </w:rPr>
              <w:t>Recombineering primers</w:t>
            </w:r>
            <w:r w:rsidR="0030118A" w:rsidRPr="0030118A">
              <w:rPr>
                <w:rFonts w:ascii="Times New Roman" w:hAnsi="Times New Roman" w:cs="Times New Roman"/>
                <w:vertAlign w:val="superscript"/>
              </w:rPr>
              <w:t>ᴪ</w:t>
            </w:r>
          </w:p>
        </w:tc>
        <w:tc>
          <w:tcPr>
            <w:tcW w:w="13104" w:type="dxa"/>
            <w:shd w:val="clear" w:color="auto" w:fill="FFFFFF" w:themeFill="background1"/>
          </w:tcPr>
          <w:p w14:paraId="61592144" w14:textId="77777777" w:rsidR="001821F5" w:rsidRPr="00DC3408" w:rsidRDefault="001821F5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21F5" w:rsidRPr="00197887" w14:paraId="693042CA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00A59DBA" w14:textId="61BFEF1E" w:rsidR="001821F5" w:rsidRPr="009E7E52" w:rsidRDefault="00ED7E97" w:rsidP="0051251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20</w:t>
            </w:r>
            <w:r w:rsidR="00437AF9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437AF9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6CA0A03D" w14:textId="7C5C8DB1" w:rsidR="001821F5" w:rsidRPr="009E7E52" w:rsidRDefault="009C77E1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*T*T*C*T*TTTTAATATAATTCAAACCTTCATCTGAAATTAATTAC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TCGCCCATGTTTTTGAATCATTGTACTTTTAAATAG</w:t>
            </w:r>
          </w:p>
        </w:tc>
      </w:tr>
      <w:tr w:rsidR="001821F5" w:rsidRPr="00197887" w14:paraId="62F2932C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2E6070AD" w14:textId="48AE77B1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9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44CF6215" w14:textId="37CBFF22" w:rsidR="001821F5" w:rsidRPr="009E7E52" w:rsidRDefault="00202265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*A*T*A*G*GTATCAATTTAGTTATCAACGATATAGCAATAGCTTAA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CAGAAGAATAAATGAATAAGGTATTAGTATTATCAA</w:t>
            </w:r>
          </w:p>
        </w:tc>
      </w:tr>
      <w:tr w:rsidR="001821F5" w:rsidRPr="00197887" w14:paraId="26AA34F6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55ADA9E9" w14:textId="73F2A961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8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025C36AD" w14:textId="34A06C94" w:rsidR="001821F5" w:rsidRPr="009E7E52" w:rsidRDefault="008A7386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T*T*C*T*CTGATAGATTTTCATTTAAAACTTCACTTGCATTTTAAA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TGGTTTGCTAAGTTTTCTATTTTTATCATCTATAAC</w:t>
            </w:r>
          </w:p>
        </w:tc>
      </w:tr>
      <w:tr w:rsidR="001821F5" w:rsidRPr="00197887" w14:paraId="38BC1ECA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41C99A2C" w14:textId="6E57FCF3" w:rsidR="001821F5" w:rsidRPr="009E7E52" w:rsidRDefault="00202265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 w:rsidR="004D311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G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6E2C68C4" w14:textId="32864025" w:rsidR="001821F5" w:rsidRPr="009E7E52" w:rsidRDefault="000966DF" w:rsidP="000966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G*A*T*T*TTTCTAAAAGGAAATAGTAAGTAAAATGATTGAATTAAA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ACCTATGAAAATTGCCAAGATTGATAAAAGTATTAT</w:t>
            </w:r>
          </w:p>
        </w:tc>
      </w:tr>
      <w:tr w:rsidR="001821F5" w:rsidRPr="00197887" w14:paraId="3B3CC20C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50133950" w14:textId="1055CC8C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6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20226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0C8A932C" w14:textId="32BBFB5E" w:rsidR="001821F5" w:rsidRPr="009E7E52" w:rsidRDefault="00D73075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A*C*A*A*TTCCAACAATGATTAAACCGATTGAGCCTGCACCTTAAA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CCAAGTCAATAACTTCTTAATTCCGTCAAGGGCGGG</w:t>
            </w:r>
          </w:p>
        </w:tc>
      </w:tr>
      <w:tr w:rsidR="001821F5" w:rsidRPr="00197887" w14:paraId="6FB6D083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064B4696" w14:textId="6237A18D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5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10DFAB2E" w14:textId="35D7B633" w:rsidR="001821F5" w:rsidRPr="009E7E52" w:rsidRDefault="002B17E6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*G*T*G*T*CCTGATTGGAGAAATTGTTCTAGTTATTGCATGG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AATATTATTTAGGACACTTGGATAAGTTAAATGAAAAGCTG</w:t>
            </w:r>
          </w:p>
        </w:tc>
      </w:tr>
      <w:tr w:rsidR="001821F5" w:rsidRPr="00197887" w14:paraId="41AF22D2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5B2E3412" w14:textId="310CE673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L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1690879C" w14:textId="61754651" w:rsidR="001821F5" w:rsidRPr="009E7E52" w:rsidRDefault="002B17E6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*A*G*G*A*AAAATATGATTAAATATGTTCCTACTTTAACAGTTTATG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AGAAAGTACATCAGTTACATATTTCCAAGCATTAGT</w:t>
            </w:r>
          </w:p>
        </w:tc>
      </w:tr>
      <w:tr w:rsidR="001821F5" w:rsidRPr="00197887" w14:paraId="514F5561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04DBE16F" w14:textId="6872F6BF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3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0263FF8C" w14:textId="484AD2B0" w:rsidR="001821F5" w:rsidRPr="009E7E52" w:rsidRDefault="002B17E6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*G*T*A*G*CTAAAAATATCATCAATAATGCTAAAAATTGTCTTTAGA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TCATGCCACAAACTTTTGCATGTATTTTTGAACCGTC</w:t>
            </w:r>
          </w:p>
        </w:tc>
      </w:tr>
      <w:tr w:rsidR="001821F5" w:rsidRPr="00197887" w14:paraId="189C889A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2BB265AD" w14:textId="1462492F" w:rsidR="001821F5" w:rsidRPr="009E7E52" w:rsidRDefault="00A74A08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E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75F37A02" w14:textId="6BDBF6D4" w:rsidR="001821F5" w:rsidRPr="009E7E52" w:rsidRDefault="00D6680A" w:rsidP="00D668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T*T*T*T*CAAAAAGAGAAGTGTATTTTAACGTATTTTGACTTTAAG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TTTTTTTAGCTCGATTAGCATTAGTTTTCAAACGTTT</w:t>
            </w:r>
          </w:p>
        </w:tc>
      </w:tr>
      <w:tr w:rsidR="001821F5" w:rsidRPr="00197887" w14:paraId="390CF8FC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41657C31" w14:textId="7179BA10" w:rsidR="001821F5" w:rsidRPr="009E7E52" w:rsidRDefault="00ED7E97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1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6D5A376B" w14:textId="2F6D70A8" w:rsidR="001821F5" w:rsidRPr="009E7E52" w:rsidRDefault="00176736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C*A*A*G*AGTTGCCAATAAAGCTAAACAGATAAGCAACCCT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AGTTGTTGGTTTTTCAGAAATAAACGAAAAAGATAATAGT</w:t>
            </w:r>
          </w:p>
        </w:tc>
      </w:tr>
      <w:tr w:rsidR="001821F5" w:rsidRPr="00197887" w14:paraId="5E6CD4BD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6B0153B6" w14:textId="6789085E" w:rsidR="001821F5" w:rsidRPr="009E7E52" w:rsidRDefault="0084649B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1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2CF56D3F" w14:textId="71DC72AD" w:rsidR="001821F5" w:rsidRPr="009E7E52" w:rsidRDefault="00040C81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A*A*T*T*TTTTAAAATATTAAGTGGTGTTTTCGGAGTAGCA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AACTTATTGCAGTAGTAGCTCTGTTTGCGACAAGCATTAGT</w:t>
            </w:r>
          </w:p>
        </w:tc>
      </w:tr>
      <w:tr w:rsidR="001821F5" w:rsidRPr="00197887" w14:paraId="261E4451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3B6E0978" w14:textId="210A677A" w:rsidR="001821F5" w:rsidRPr="009E7E52" w:rsidRDefault="0084649B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09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076E1B69" w14:textId="5B930376" w:rsidR="001821F5" w:rsidRPr="009E7E52" w:rsidRDefault="004C6ED0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T*A*G*A*TAAAGACAAAATACAATTATTCTATCGTGATGAC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ACCGGACTGTAAAAAGATATTCAAACAAATTTATCTACAC</w:t>
            </w:r>
          </w:p>
        </w:tc>
      </w:tr>
      <w:tr w:rsidR="001821F5" w:rsidRPr="00197887" w14:paraId="0F3D23C0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48F0A82A" w14:textId="188E511B" w:rsidR="001821F5" w:rsidRPr="009E7E52" w:rsidRDefault="0084649B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R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A74A08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53701E09" w14:textId="2BE1EE9D" w:rsidR="001821F5" w:rsidRPr="009E7E52" w:rsidRDefault="004C6ED0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A*A*G*A*AGTTAAAAAGAAAATCGAGGATAGCGAGAAAGAC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ACTTATGGAATTTCTAAAAAATTCTAAAATGACAATTCAT</w:t>
            </w:r>
          </w:p>
        </w:tc>
      </w:tr>
      <w:tr w:rsidR="001821F5" w:rsidRPr="00197887" w14:paraId="2D1DE0A4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346515F1" w14:textId="675765F2" w:rsidR="001821F5" w:rsidRPr="009E7E52" w:rsidRDefault="00A74A08" w:rsidP="001821F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lastRenderedPageBreak/>
              <w:t>TraF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250788F5" w14:textId="2F14B0CE" w:rsidR="001821F5" w:rsidRPr="009E7E52" w:rsidRDefault="002029C3" w:rsidP="00182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*A*A*T*A*CATTGATTTAATTAAGTTAGTTATTGATACAAAC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AAGAATTGTTGAAATTATATGAACTAAACACAAAGTCAGTT</w:t>
            </w:r>
          </w:p>
        </w:tc>
      </w:tr>
      <w:tr w:rsidR="00D73075" w:rsidRPr="00D203E3" w14:paraId="239EDF52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57B65B28" w14:textId="777C8D24" w:rsidR="00D73075" w:rsidRPr="009E7E52" w:rsidRDefault="0084649B" w:rsidP="001821F5">
            <w:pP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06</w:t>
            </w:r>
            <w:r w:rsidR="00D7307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D73075" w:rsidRPr="009E7E52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  <w:r w:rsidR="00D73075" w:rsidRPr="009E7E52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</w:tc>
        <w:tc>
          <w:tcPr>
            <w:tcW w:w="13104" w:type="dxa"/>
            <w:shd w:val="clear" w:color="auto" w:fill="FFFFFF" w:themeFill="background1"/>
          </w:tcPr>
          <w:p w14:paraId="09D3F65C" w14:textId="31214851" w:rsidR="00D73075" w:rsidRPr="009E7E52" w:rsidRDefault="00D203E3" w:rsidP="00182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E52">
              <w:rPr>
                <w:rFonts w:ascii="Times New Roman" w:hAnsi="Times New Roman" w:cs="Times New Roman"/>
                <w:sz w:val="20"/>
                <w:szCs w:val="20"/>
              </w:rPr>
              <w:t>A*A*T*T*C*AGAAATGTTTAAAAACTATCTAAAATTTGTTGCTT</w:t>
            </w:r>
            <w:r w:rsidRPr="009E7E5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9E7E52">
              <w:rPr>
                <w:rFonts w:ascii="Times New Roman" w:hAnsi="Times New Roman" w:cs="Times New Roman"/>
                <w:sz w:val="20"/>
                <w:szCs w:val="20"/>
              </w:rPr>
              <w:t>CTTAATGCCCTCACTATTCTTCAAGAAATTTGAGATTTTTACAA</w:t>
            </w:r>
          </w:p>
        </w:tc>
      </w:tr>
      <w:tr w:rsidR="005E562B" w:rsidRPr="00197887" w14:paraId="19F9D28F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3330101D" w14:textId="1FAA8026" w:rsidR="005E562B" w:rsidRPr="009E7E52" w:rsidRDefault="0084649B" w:rsidP="005E562B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ra05</w:t>
            </w:r>
            <w:r w:rsidR="005E562B"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="005E562B"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55E7000D" w14:textId="435A671F" w:rsidR="005E562B" w:rsidRPr="00BB35C3" w:rsidRDefault="005E562B" w:rsidP="005E5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A*T*A*A*ATTTCCAACTCCAAAAAAAGTATTGATGGAGATGT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GAAGAAATGATACAGGAACAATTAGATTTAATTGATAAA</w:t>
            </w:r>
          </w:p>
        </w:tc>
      </w:tr>
      <w:tr w:rsidR="005E562B" w:rsidRPr="00197887" w14:paraId="15ACFED6" w14:textId="77777777" w:rsidTr="00410C27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6267CAA2" w14:textId="23A58AFD" w:rsidR="005E562B" w:rsidRPr="009E7E52" w:rsidRDefault="005E562B" w:rsidP="005E562B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 w:rsidRPr="0084649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a</w:t>
            </w:r>
            <w:r w:rsidR="0084649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-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42D58DC8" w14:textId="62E76C7A" w:rsidR="005E562B" w:rsidRPr="00BB35C3" w:rsidRDefault="005E562B" w:rsidP="005E5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C*A*G*G*TATCAATAATTTTTCTATTTTTGCTAGACGAGCTT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ATGCAATAAAGAGATTTTTACTCTTGATTTTTCAGAATAT</w:t>
            </w:r>
          </w:p>
        </w:tc>
      </w:tr>
      <w:tr w:rsidR="005E562B" w:rsidRPr="00197887" w14:paraId="46D0B264" w14:textId="77777777" w:rsidTr="0041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shd w:val="clear" w:color="auto" w:fill="FFFFFF" w:themeFill="background1"/>
          </w:tcPr>
          <w:p w14:paraId="33D5BAD0" w14:textId="2FE94916" w:rsidR="005E562B" w:rsidRPr="009E7E52" w:rsidRDefault="0084649B" w:rsidP="0084649B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-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pNP40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::Ter</w:t>
            </w:r>
          </w:p>
        </w:tc>
        <w:tc>
          <w:tcPr>
            <w:tcW w:w="13104" w:type="dxa"/>
            <w:shd w:val="clear" w:color="auto" w:fill="FFFFFF" w:themeFill="background1"/>
          </w:tcPr>
          <w:p w14:paraId="296C9D06" w14:textId="4663C1DF" w:rsidR="005E562B" w:rsidRPr="00BB35C3" w:rsidRDefault="005E562B" w:rsidP="005E56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*G*T*A*A*AACCATGAAAGAATATCTTGGAAATTCTGCGGAGT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 w:rsidRPr="00BB35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AAATTATCGCCACTCATACTGATAAAGACCACCTGCATAAT</w:t>
            </w:r>
          </w:p>
        </w:tc>
      </w:tr>
    </w:tbl>
    <w:p w14:paraId="6A74F92A" w14:textId="13DE5194" w:rsidR="00BA1858" w:rsidRPr="005E562B" w:rsidRDefault="00BA1858">
      <w:pPr>
        <w:rPr>
          <w:lang w:val="en-US"/>
        </w:rPr>
      </w:pPr>
    </w:p>
    <w:tbl>
      <w:tblPr>
        <w:tblStyle w:val="Tablanormal4"/>
        <w:tblW w:w="14143" w:type="dxa"/>
        <w:tblLook w:val="04A0" w:firstRow="1" w:lastRow="0" w:firstColumn="1" w:lastColumn="0" w:noHBand="0" w:noVBand="1"/>
      </w:tblPr>
      <w:tblGrid>
        <w:gridCol w:w="2343"/>
        <w:gridCol w:w="11800"/>
      </w:tblGrid>
      <w:tr w:rsidR="00BA1858" w:rsidRPr="00D203E3" w14:paraId="3577CE70" w14:textId="77777777" w:rsidTr="00272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0C90E48" w14:textId="41459807" w:rsidR="00BA1858" w:rsidRPr="00DC3408" w:rsidRDefault="0051251C" w:rsidP="0051251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mbineering </w:t>
            </w:r>
            <w:r w:rsidR="00A80091">
              <w:rPr>
                <w:rFonts w:ascii="Times New Roman" w:hAnsi="Times New Roman" w:cs="Times New Roman"/>
                <w:lang w:val="en-US"/>
              </w:rPr>
              <w:t>s</w:t>
            </w:r>
            <w:r w:rsidR="00C713B8">
              <w:rPr>
                <w:rFonts w:ascii="Times New Roman" w:hAnsi="Times New Roman" w:cs="Times New Roman"/>
                <w:lang w:val="en-US"/>
              </w:rPr>
              <w:t>creening primers</w:t>
            </w:r>
          </w:p>
        </w:tc>
        <w:tc>
          <w:tcPr>
            <w:tcW w:w="11800" w:type="dxa"/>
            <w:shd w:val="clear" w:color="auto" w:fill="auto"/>
          </w:tcPr>
          <w:p w14:paraId="7C35C29C" w14:textId="667B0EC6" w:rsidR="00BA1858" w:rsidRPr="00DC3408" w:rsidRDefault="00BA1858" w:rsidP="00E85F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1858" w:rsidRPr="00D203E3" w14:paraId="35EDEA35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0376A97" w14:textId="26516F25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900FCC4" w14:textId="3DA75550" w:rsidR="00BA1858" w:rsidRPr="00945661" w:rsidRDefault="00A25502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AACCAGTTCACAACGATTAAG</w:t>
            </w:r>
          </w:p>
        </w:tc>
      </w:tr>
      <w:tr w:rsidR="00BA1858" w:rsidRPr="00D203E3" w14:paraId="63F57B47" w14:textId="77777777" w:rsidTr="00272231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33EC89A" w14:textId="2DDEBF6A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1AA26B27" w14:textId="46FEED24" w:rsidR="00BA1858" w:rsidRPr="00945661" w:rsidRDefault="00A25502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GGCGAATTTGAATTCGGTAA</w:t>
            </w:r>
          </w:p>
        </w:tc>
      </w:tr>
      <w:tr w:rsidR="00BA1858" w:rsidRPr="00D203E3" w14:paraId="41E6C245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B8747E8" w14:textId="2BB080AD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FDE6572" w14:textId="19401395" w:rsidR="00BA1858" w:rsidRPr="00945661" w:rsidRDefault="00A25502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TGTATCCTCCTTGTTTCCTAA</w:t>
            </w:r>
          </w:p>
        </w:tc>
      </w:tr>
      <w:tr w:rsidR="00BA1858" w:rsidRPr="00D203E3" w14:paraId="3610CAD1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CB7B4A5" w14:textId="7A4DF08A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E9A0724" w14:textId="51F2277F" w:rsidR="00BA1858" w:rsidRPr="00945661" w:rsidRDefault="006B1211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ATGTTGTTACCTTGTAATTCTG</w:t>
            </w:r>
          </w:p>
        </w:tc>
      </w:tr>
      <w:tr w:rsidR="00BA1858" w:rsidRPr="00D203E3" w14:paraId="1A8587A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D418C7E" w14:textId="13EDC4A3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16B78C14" w14:textId="2CA330B2" w:rsidR="00BA1858" w:rsidRPr="00945661" w:rsidRDefault="006B1211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GATATGAATTCGTTAAGCTATTG</w:t>
            </w:r>
          </w:p>
        </w:tc>
      </w:tr>
      <w:tr w:rsidR="00BA1858" w:rsidRPr="00D203E3" w14:paraId="0795B20D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FB0CCFC" w14:textId="64654BE1" w:rsidR="00BA1858" w:rsidRPr="00C713B8" w:rsidRDefault="00F740F9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0CB49A72" w14:textId="073AA20E" w:rsidR="00BA1858" w:rsidRPr="00945661" w:rsidRDefault="006B1211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TTGATAGCCTCTTTATTCTCTG</w:t>
            </w:r>
          </w:p>
        </w:tc>
      </w:tr>
      <w:tr w:rsidR="00272231" w:rsidRPr="00D203E3" w14:paraId="2ADB0A2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4DC5DC3" w14:textId="52F988A0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8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6505CECA" w14:textId="042CE90A" w:rsidR="00272231" w:rsidRPr="00945661" w:rsidRDefault="0027223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TATTCTTCTGATATGTGCTATTG</w:t>
            </w:r>
          </w:p>
        </w:tc>
      </w:tr>
      <w:tr w:rsidR="00272231" w:rsidRPr="00D203E3" w14:paraId="1E2EF64A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020594C" w14:textId="47D351E9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8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640E931F" w14:textId="5718EDBE" w:rsidR="00272231" w:rsidRPr="00945661" w:rsidRDefault="0027223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AAACCAATATGAATTCTTTAAAATG</w:t>
            </w:r>
          </w:p>
        </w:tc>
      </w:tr>
      <w:tr w:rsidR="00272231" w:rsidRPr="00D203E3" w14:paraId="159BFF09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8ADFC2C" w14:textId="67242C6B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8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15AFD571" w14:textId="7F0B5C58" w:rsidR="00272231" w:rsidRPr="00945661" w:rsidRDefault="0027223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CAGTAAGAATAGTAATAAAGGATAG</w:t>
            </w:r>
          </w:p>
        </w:tc>
      </w:tr>
      <w:tr w:rsidR="00272231" w:rsidRPr="00D203E3" w14:paraId="262CAE9A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B5CF913" w14:textId="2D8DC5D8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G-Fw</w:t>
            </w:r>
          </w:p>
        </w:tc>
        <w:tc>
          <w:tcPr>
            <w:tcW w:w="11800" w:type="dxa"/>
            <w:shd w:val="clear" w:color="auto" w:fill="auto"/>
          </w:tcPr>
          <w:p w14:paraId="58CC06C6" w14:textId="55EDA68F" w:rsidR="00272231" w:rsidRPr="00945661" w:rsidRDefault="0027223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TGATGAAGAAGCGGTTAG</w:t>
            </w:r>
          </w:p>
        </w:tc>
      </w:tr>
      <w:tr w:rsidR="00272231" w:rsidRPr="00D203E3" w14:paraId="3A1905D7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54C0876" w14:textId="00761B2E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G-MAMAFw</w:t>
            </w:r>
          </w:p>
        </w:tc>
        <w:tc>
          <w:tcPr>
            <w:tcW w:w="11800" w:type="dxa"/>
            <w:shd w:val="clear" w:color="auto" w:fill="auto"/>
          </w:tcPr>
          <w:p w14:paraId="50ED4912" w14:textId="6964663A" w:rsidR="00272231" w:rsidRPr="00945661" w:rsidRDefault="0027223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GTGTATGAATTCTTTAATTCAATC</w:t>
            </w:r>
          </w:p>
        </w:tc>
      </w:tr>
      <w:tr w:rsidR="00272231" w:rsidRPr="00D203E3" w14:paraId="6107520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1491B57" w14:textId="437F5D60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crnTraG-Rv</w:t>
            </w:r>
          </w:p>
        </w:tc>
        <w:tc>
          <w:tcPr>
            <w:tcW w:w="11800" w:type="dxa"/>
            <w:shd w:val="clear" w:color="auto" w:fill="auto"/>
          </w:tcPr>
          <w:p w14:paraId="1CAAD703" w14:textId="1F33BA1D" w:rsidR="00272231" w:rsidRPr="00945661" w:rsidRDefault="0027223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CATGTAGTAACTTCCCTTTAG</w:t>
            </w:r>
          </w:p>
        </w:tc>
      </w:tr>
      <w:tr w:rsidR="00272231" w:rsidRPr="00D203E3" w14:paraId="0CF00D8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2A2B81E" w14:textId="54AD3C37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77E2221" w14:textId="73711151" w:rsidR="00272231" w:rsidRPr="00945661" w:rsidRDefault="0027223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TATAAAGACGACTGGCAAAG</w:t>
            </w:r>
          </w:p>
        </w:tc>
      </w:tr>
      <w:tr w:rsidR="00272231" w:rsidRPr="00D203E3" w14:paraId="3587BE8D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69EA7CB" w14:textId="3AD186F8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6F9801BE" w14:textId="799750FD" w:rsidR="00272231" w:rsidRPr="00945661" w:rsidRDefault="0027223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TGGTTCTGAATTCTTTAAGG</w:t>
            </w:r>
          </w:p>
        </w:tc>
      </w:tr>
      <w:tr w:rsidR="00272231" w:rsidRPr="00D203E3" w14:paraId="2B450182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713248D" w14:textId="3DC5B775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246E01BA" w14:textId="2ED7912F" w:rsidR="00272231" w:rsidRPr="00945661" w:rsidRDefault="0027223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CAACAACACCAATAAGCAAAG</w:t>
            </w:r>
          </w:p>
        </w:tc>
      </w:tr>
      <w:tr w:rsidR="00272231" w:rsidRPr="00D203E3" w14:paraId="51D39B6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80A96CB" w14:textId="547AFE36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947C814" w14:textId="45B0AB20" w:rsidR="00272231" w:rsidRPr="00945661" w:rsidRDefault="0088046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AAATTTAGTACAAGCTCACTC</w:t>
            </w:r>
          </w:p>
        </w:tc>
      </w:tr>
      <w:tr w:rsidR="00272231" w:rsidRPr="00D203E3" w14:paraId="5DCBB9E6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B9BA415" w14:textId="31F0712B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5CF27DAA" w14:textId="2A317566" w:rsidR="00272231" w:rsidRPr="00945661" w:rsidRDefault="00880461" w:rsidP="0027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TGCATGGTGAATTCTTTAATA</w:t>
            </w:r>
          </w:p>
        </w:tc>
      </w:tr>
      <w:tr w:rsidR="00272231" w:rsidRPr="00D203E3" w14:paraId="0C4644AF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364EA22" w14:textId="54816F2C" w:rsidR="00272231" w:rsidRPr="00C713B8" w:rsidRDefault="0027223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176F949" w14:textId="2EC65E2F" w:rsidR="00272231" w:rsidRPr="00945661" w:rsidRDefault="00880461" w:rsidP="002722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GTAACTCCTGCTTGTAG</w:t>
            </w:r>
          </w:p>
        </w:tc>
      </w:tr>
      <w:tr w:rsidR="00880461" w:rsidRPr="00D203E3" w14:paraId="65DFC54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FEFF578" w14:textId="0E9A7C06" w:rsidR="00880461" w:rsidRPr="00C713B8" w:rsidRDefault="0088046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63A902DD" w14:textId="3B254854" w:rsidR="00880461" w:rsidRPr="00945661" w:rsidRDefault="00880461" w:rsidP="00880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GGTGTCCTGATTGGAG</w:t>
            </w:r>
          </w:p>
        </w:tc>
      </w:tr>
      <w:tr w:rsidR="00880461" w:rsidRPr="00D203E3" w14:paraId="1A5CEBE9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DDF2B5C" w14:textId="7C3C745B" w:rsidR="00880461" w:rsidRPr="00C713B8" w:rsidRDefault="0088046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L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  <w:proofErr w:type="spellEnd"/>
          </w:p>
        </w:tc>
        <w:tc>
          <w:tcPr>
            <w:tcW w:w="11800" w:type="dxa"/>
            <w:shd w:val="clear" w:color="auto" w:fill="auto"/>
          </w:tcPr>
          <w:p w14:paraId="758F6D31" w14:textId="66086CB1" w:rsidR="00880461" w:rsidRPr="00945661" w:rsidRDefault="00880461" w:rsidP="00880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CTTTCTAGTTGAATTCCATAAAC</w:t>
            </w:r>
          </w:p>
        </w:tc>
      </w:tr>
      <w:tr w:rsidR="00880461" w:rsidRPr="00D203E3" w14:paraId="3E15B47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41AD4E0" w14:textId="203C70A9" w:rsidR="00880461" w:rsidRPr="00C713B8" w:rsidRDefault="0088046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0465525F" w14:textId="1DB97743" w:rsidR="00880461" w:rsidRPr="00945661" w:rsidRDefault="00880461" w:rsidP="00880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AAAGCCTTGCAAACATACC</w:t>
            </w:r>
          </w:p>
        </w:tc>
      </w:tr>
      <w:tr w:rsidR="00A940C6" w:rsidRPr="00D203E3" w14:paraId="057B58E5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95F568A" w14:textId="0DEC3303" w:rsidR="00A940C6" w:rsidRPr="00C713B8" w:rsidRDefault="00A940C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3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1987B018" w14:textId="52AA910D" w:rsidR="00A940C6" w:rsidRPr="00945661" w:rsidRDefault="00AB6995" w:rsidP="00A9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ATGTAATTTCTCCGTCAAGTC</w:t>
            </w:r>
          </w:p>
        </w:tc>
      </w:tr>
      <w:tr w:rsidR="00A940C6" w:rsidRPr="00D203E3" w14:paraId="5DA4605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CFE763D" w14:textId="4012C090" w:rsidR="00A940C6" w:rsidRPr="00C713B8" w:rsidRDefault="00A940C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3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690AC7EB" w14:textId="2BC21807" w:rsidR="00A940C6" w:rsidRPr="00945661" w:rsidRDefault="00AB6995" w:rsidP="00A94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ATGACATGAATTCTCTAAAG</w:t>
            </w:r>
          </w:p>
        </w:tc>
      </w:tr>
      <w:tr w:rsidR="00A940C6" w:rsidRPr="00D203E3" w14:paraId="32E95ADA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05473CE" w14:textId="79757EEE" w:rsidR="00A940C6" w:rsidRPr="00C713B8" w:rsidRDefault="00A940C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3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2EB9614" w14:textId="5BE9A639" w:rsidR="00A940C6" w:rsidRPr="00945661" w:rsidRDefault="00AB6995" w:rsidP="00A94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TTCCTCGTCAGAAATAGTG</w:t>
            </w:r>
          </w:p>
        </w:tc>
      </w:tr>
      <w:tr w:rsidR="00AB6995" w:rsidRPr="00D203E3" w14:paraId="0EAC7E53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4F1B144" w14:textId="5F159906" w:rsidR="00AB6995" w:rsidRPr="00C713B8" w:rsidRDefault="00AB6995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E-Fw</w:t>
            </w:r>
          </w:p>
        </w:tc>
        <w:tc>
          <w:tcPr>
            <w:tcW w:w="11800" w:type="dxa"/>
            <w:shd w:val="clear" w:color="auto" w:fill="auto"/>
          </w:tcPr>
          <w:p w14:paraId="572A5931" w14:textId="3437F621" w:rsidR="00AB6995" w:rsidRPr="00945661" w:rsidRDefault="00AB6995" w:rsidP="00AB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GTCAGCACCGTCAATTTGG</w:t>
            </w:r>
          </w:p>
        </w:tc>
      </w:tr>
      <w:tr w:rsidR="00AB6995" w:rsidRPr="00D203E3" w14:paraId="6916083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3D1364C" w14:textId="610E14E1" w:rsidR="00AB6995" w:rsidRPr="00C713B8" w:rsidRDefault="00AB6995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E-MAMAFw</w:t>
            </w:r>
          </w:p>
        </w:tc>
        <w:tc>
          <w:tcPr>
            <w:tcW w:w="11800" w:type="dxa"/>
            <w:shd w:val="clear" w:color="auto" w:fill="auto"/>
          </w:tcPr>
          <w:p w14:paraId="2C1CD4A2" w14:textId="4C2F3261" w:rsidR="00AB6995" w:rsidRPr="00945661" w:rsidRDefault="00AB6995" w:rsidP="00AB69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AAAAAACTTGAATTCCTTAAAGTC</w:t>
            </w:r>
          </w:p>
        </w:tc>
      </w:tr>
      <w:tr w:rsidR="00AB6995" w:rsidRPr="00D203E3" w14:paraId="5350986B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4E22E01" w14:textId="7076D36F" w:rsidR="00AB6995" w:rsidRPr="00C713B8" w:rsidRDefault="00AB6995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E-Rv</w:t>
            </w:r>
          </w:p>
        </w:tc>
        <w:tc>
          <w:tcPr>
            <w:tcW w:w="11800" w:type="dxa"/>
            <w:shd w:val="clear" w:color="auto" w:fill="auto"/>
          </w:tcPr>
          <w:p w14:paraId="040BC9FD" w14:textId="0A6F6604" w:rsidR="00AB6995" w:rsidRPr="00945661" w:rsidRDefault="00AB6995" w:rsidP="00AB6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ATCGTTCGCCAACTTCCAC</w:t>
            </w:r>
          </w:p>
        </w:tc>
      </w:tr>
      <w:tr w:rsidR="008841DA" w:rsidRPr="00D203E3" w14:paraId="1B6C3C1A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A911491" w14:textId="7635B41F" w:rsidR="008841DA" w:rsidRPr="00C713B8" w:rsidRDefault="008841DA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6ACED271" w14:textId="4354E84A" w:rsidR="008841DA" w:rsidRPr="00945661" w:rsidRDefault="008841DA" w:rsidP="008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AGGGTAGTGGTCTAATTATTG</w:t>
            </w:r>
          </w:p>
        </w:tc>
      </w:tr>
      <w:tr w:rsidR="008841DA" w:rsidRPr="00D203E3" w14:paraId="6B9577F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4327378" w14:textId="506A5388" w:rsidR="008841DA" w:rsidRPr="00C713B8" w:rsidRDefault="008841DA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6E847BFC" w14:textId="7BF22B22" w:rsidR="008841DA" w:rsidRPr="00945661" w:rsidRDefault="008841DA" w:rsidP="008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CAACCCTTGAATTCATTAAG</w:t>
            </w:r>
          </w:p>
        </w:tc>
      </w:tr>
      <w:tr w:rsidR="008841DA" w:rsidRPr="00D203E3" w14:paraId="4B5FA3C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B25B14F" w14:textId="768CE6F5" w:rsidR="008841DA" w:rsidRPr="00C713B8" w:rsidRDefault="008841DA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100FDB60" w14:textId="5F6DC967" w:rsidR="008841DA" w:rsidRPr="00945661" w:rsidRDefault="008841DA" w:rsidP="008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AAGTACCACTAGGGTTTGT</w:t>
            </w:r>
          </w:p>
        </w:tc>
      </w:tr>
      <w:tr w:rsidR="00621171" w:rsidRPr="00D203E3" w14:paraId="21E01FE9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7C5B54D" w14:textId="63985830" w:rsidR="00621171" w:rsidRPr="00C713B8" w:rsidRDefault="0062117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6C9416E" w14:textId="68376C60" w:rsidR="00621171" w:rsidRPr="00945661" w:rsidRDefault="00621171" w:rsidP="00621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CTAATGTAATACCAAACAATG</w:t>
            </w:r>
          </w:p>
        </w:tc>
      </w:tr>
      <w:tr w:rsidR="00621171" w:rsidRPr="00D203E3" w14:paraId="0B6E75D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FEF258F" w14:textId="42DDBB31" w:rsidR="00621171" w:rsidRPr="00C713B8" w:rsidRDefault="0062117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7480C765" w14:textId="03D4B5E6" w:rsidR="00621171" w:rsidRPr="00945661" w:rsidRDefault="00621171" w:rsidP="00621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AGTAGCATGAATTCTGTAAC</w:t>
            </w:r>
          </w:p>
        </w:tc>
      </w:tr>
      <w:tr w:rsidR="00621171" w:rsidRPr="00D203E3" w14:paraId="62ED4967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0CEE874" w14:textId="2941213E" w:rsidR="00621171" w:rsidRPr="00C713B8" w:rsidRDefault="00621171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CB8A70C" w14:textId="37AA8C9C" w:rsidR="00621171" w:rsidRPr="00945661" w:rsidRDefault="00621171" w:rsidP="00621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TCTCCTAACACATGGAAATC</w:t>
            </w:r>
          </w:p>
        </w:tc>
      </w:tr>
      <w:tr w:rsidR="009E7E52" w:rsidRPr="00D203E3" w14:paraId="74D066F2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6481483" w14:textId="0A90677F" w:rsidR="009E7E52" w:rsidRPr="00C713B8" w:rsidRDefault="009E7E52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6479FF6" w14:textId="06EF2958" w:rsidR="009E7E52" w:rsidRPr="00945661" w:rsidRDefault="009F64E8" w:rsidP="009E7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AGGTCAAGGCAAAGTAG</w:t>
            </w:r>
          </w:p>
        </w:tc>
      </w:tr>
      <w:tr w:rsidR="009E7E52" w:rsidRPr="00D203E3" w14:paraId="640E731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3CE6278" w14:textId="6B0D0FE3" w:rsidR="009E7E52" w:rsidRPr="00C713B8" w:rsidRDefault="009E7E52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7FA47AF8" w14:textId="7A8D35D0" w:rsidR="009E7E52" w:rsidRPr="00945661" w:rsidRDefault="009F64E8" w:rsidP="009E7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TGATGACTGAATTCGTTAACC</w:t>
            </w:r>
          </w:p>
        </w:tc>
      </w:tr>
      <w:tr w:rsidR="009E7E52" w:rsidRPr="00D203E3" w14:paraId="2092B1E0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88A8026" w14:textId="55F0666B" w:rsidR="009E7E52" w:rsidRPr="00C713B8" w:rsidRDefault="009E7E52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462E25C" w14:textId="06A2F6A9" w:rsidR="009E7E52" w:rsidRPr="00945661" w:rsidRDefault="009F64E8" w:rsidP="009E7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ATAGCTTCCGCTTGGTC</w:t>
            </w:r>
          </w:p>
        </w:tc>
      </w:tr>
      <w:tr w:rsidR="009F64E8" w:rsidRPr="00D203E3" w14:paraId="7204A64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9D0A717" w14:textId="34E3C043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64A6E74F" w14:textId="74217673" w:rsidR="009F64E8" w:rsidRPr="00945661" w:rsidRDefault="009F64E8" w:rsidP="009F6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AACCCACCAAAGATAATTTAC</w:t>
            </w:r>
          </w:p>
        </w:tc>
      </w:tr>
      <w:tr w:rsidR="009F64E8" w:rsidRPr="00D203E3" w14:paraId="0410FB9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C29C22A" w14:textId="421F1DC8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  <w:proofErr w:type="spellEnd"/>
          </w:p>
        </w:tc>
        <w:tc>
          <w:tcPr>
            <w:tcW w:w="11800" w:type="dxa"/>
            <w:shd w:val="clear" w:color="auto" w:fill="auto"/>
          </w:tcPr>
          <w:p w14:paraId="590A8805" w14:textId="427F1782" w:rsidR="009F64E8" w:rsidRPr="00945661" w:rsidRDefault="009F64E8" w:rsidP="009F6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AAAGACTGAATTCATTAACTTATG</w:t>
            </w:r>
          </w:p>
        </w:tc>
      </w:tr>
      <w:tr w:rsidR="009F64E8" w:rsidRPr="00D203E3" w14:paraId="7E26B21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6202375" w14:textId="5B466215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R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79FD1BF6" w14:textId="6164DD0B" w:rsidR="009F64E8" w:rsidRPr="00945661" w:rsidRDefault="009F64E8" w:rsidP="009F6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CCTTGTCATTGATTACCG</w:t>
            </w:r>
          </w:p>
        </w:tc>
      </w:tr>
      <w:tr w:rsidR="009F64E8" w:rsidRPr="00D203E3" w14:paraId="629D6EE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A6F2337" w14:textId="148B0645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F-Fw</w:t>
            </w:r>
          </w:p>
        </w:tc>
        <w:tc>
          <w:tcPr>
            <w:tcW w:w="11800" w:type="dxa"/>
            <w:shd w:val="clear" w:color="auto" w:fill="auto"/>
          </w:tcPr>
          <w:p w14:paraId="14A6EB4C" w14:textId="666C8A0F" w:rsidR="009F64E8" w:rsidRPr="00945661" w:rsidRDefault="008E7F0F" w:rsidP="009F6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ATATGCAGGTACTCAAAAAG</w:t>
            </w:r>
          </w:p>
        </w:tc>
      </w:tr>
      <w:tr w:rsidR="009F64E8" w:rsidRPr="00D203E3" w14:paraId="7E75585A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705A690" w14:textId="206911F1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F-MAMAFw</w:t>
            </w:r>
          </w:p>
        </w:tc>
        <w:tc>
          <w:tcPr>
            <w:tcW w:w="11800" w:type="dxa"/>
            <w:shd w:val="clear" w:color="auto" w:fill="auto"/>
          </w:tcPr>
          <w:p w14:paraId="5ED3CD3C" w14:textId="6DE30ED1" w:rsidR="009F64E8" w:rsidRPr="00945661" w:rsidRDefault="008E7F0F" w:rsidP="009F64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GATACAAACTGAATTCCTTAAGA</w:t>
            </w:r>
          </w:p>
        </w:tc>
      </w:tr>
      <w:tr w:rsidR="009F64E8" w:rsidRPr="00D203E3" w14:paraId="5BB3D53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3874B9D" w14:textId="6F4B13A9" w:rsidR="009F64E8" w:rsidRPr="00C713B8" w:rsidRDefault="009F64E8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TraF-Rv</w:t>
            </w:r>
          </w:p>
        </w:tc>
        <w:tc>
          <w:tcPr>
            <w:tcW w:w="11800" w:type="dxa"/>
            <w:shd w:val="clear" w:color="auto" w:fill="auto"/>
          </w:tcPr>
          <w:p w14:paraId="586CA99D" w14:textId="17937944" w:rsidR="009F64E8" w:rsidRPr="00945661" w:rsidRDefault="008E7F0F" w:rsidP="009F64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TTATCGGCTTTTAGTGCATTC</w:t>
            </w:r>
          </w:p>
        </w:tc>
      </w:tr>
      <w:tr w:rsidR="008E7F0F" w:rsidRPr="00D203E3" w14:paraId="203E393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F03528B" w14:textId="38A6F269" w:rsidR="008E7F0F" w:rsidRPr="00C713B8" w:rsidRDefault="008E7F0F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4D827137" w14:textId="1F714435" w:rsidR="008E7F0F" w:rsidRPr="00945661" w:rsidRDefault="008E7F0F" w:rsidP="008E7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TCACCAGACAAAGGCAAAC</w:t>
            </w:r>
          </w:p>
        </w:tc>
      </w:tr>
      <w:tr w:rsidR="008E7F0F" w:rsidRPr="00D203E3" w14:paraId="1F5159F9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6533ADB" w14:textId="7A880E33" w:rsidR="008E7F0F" w:rsidRPr="00C713B8" w:rsidRDefault="008E7F0F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3205B083" w14:textId="444649E4" w:rsidR="008E7F0F" w:rsidRPr="00945661" w:rsidRDefault="008E7F0F" w:rsidP="008E7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GTTGCTTGAATTCCTTAATGC</w:t>
            </w:r>
          </w:p>
        </w:tc>
      </w:tr>
      <w:tr w:rsidR="008E7F0F" w:rsidRPr="00D203E3" w14:paraId="34552C83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1E74581" w14:textId="1C995921" w:rsidR="008E7F0F" w:rsidRPr="00C713B8" w:rsidRDefault="008E7F0F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062409A" w14:textId="7DA37B3B" w:rsidR="008E7F0F" w:rsidRPr="00945661" w:rsidRDefault="008E7F0F" w:rsidP="008E7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GACAAAAGCGGTAGATTC</w:t>
            </w:r>
          </w:p>
        </w:tc>
      </w:tr>
      <w:tr w:rsidR="00F130A6" w:rsidRPr="00D203E3" w14:paraId="36AA82AE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835D514" w14:textId="29A5ACA3" w:rsidR="00F130A6" w:rsidRPr="00C713B8" w:rsidRDefault="00F130A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243C4186" w14:textId="4EE47870" w:rsidR="00F130A6" w:rsidRPr="00945661" w:rsidRDefault="00F130A6" w:rsidP="00F13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ACAAAGAGAGTCAAGAAG</w:t>
            </w:r>
          </w:p>
        </w:tc>
      </w:tr>
      <w:tr w:rsidR="00F130A6" w:rsidRPr="00D203E3" w14:paraId="71F7F42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9F3E545" w14:textId="5453E2DD" w:rsidR="00F130A6" w:rsidRPr="00C713B8" w:rsidRDefault="00F130A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MAMAFw</w:t>
            </w:r>
          </w:p>
        </w:tc>
        <w:tc>
          <w:tcPr>
            <w:tcW w:w="11800" w:type="dxa"/>
            <w:shd w:val="clear" w:color="auto" w:fill="auto"/>
          </w:tcPr>
          <w:p w14:paraId="7CAF73BC" w14:textId="67C54528" w:rsidR="00F130A6" w:rsidRPr="00945661" w:rsidRDefault="00F130A6" w:rsidP="00F13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ATGGAGATGTGAATTCTATAAG</w:t>
            </w:r>
          </w:p>
        </w:tc>
      </w:tr>
      <w:tr w:rsidR="00F130A6" w:rsidRPr="00D203E3" w14:paraId="06A4CC9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672AECC" w14:textId="1219C6F8" w:rsidR="00F130A6" w:rsidRPr="00C713B8" w:rsidRDefault="00F130A6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8A8968F" w14:textId="264C50B8" w:rsidR="00F130A6" w:rsidRPr="00945661" w:rsidRDefault="00F130A6" w:rsidP="00F13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AACAAGCTCGTCTAGCAAA</w:t>
            </w:r>
          </w:p>
        </w:tc>
      </w:tr>
      <w:tr w:rsidR="00853060" w:rsidRPr="00D203E3" w14:paraId="4D0231F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FF3287B" w14:textId="6C019CC9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 w:rsidRPr="0084649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a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E64D313" w14:textId="60CCAC5C" w:rsidR="00853060" w:rsidRPr="00945661" w:rsidRDefault="00945661" w:rsidP="0085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AGAAGCCATTCAACTGACAAATA</w:t>
            </w:r>
          </w:p>
        </w:tc>
      </w:tr>
      <w:tr w:rsidR="00853060" w:rsidRPr="00D203E3" w14:paraId="737AAA73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5A510A5" w14:textId="42A8A024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lastRenderedPageBreak/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 w:rsidRPr="0084649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a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proofErr w:type="spellStart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MAFw</w:t>
            </w:r>
            <w:proofErr w:type="spellEnd"/>
          </w:p>
        </w:tc>
        <w:tc>
          <w:tcPr>
            <w:tcW w:w="11800" w:type="dxa"/>
            <w:shd w:val="clear" w:color="auto" w:fill="auto"/>
          </w:tcPr>
          <w:p w14:paraId="187C4BF5" w14:textId="1C8009F6" w:rsidR="00853060" w:rsidRPr="00945661" w:rsidRDefault="00945661" w:rsidP="0085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GAGCTTGAATTCGTTAATGC</w:t>
            </w:r>
          </w:p>
        </w:tc>
      </w:tr>
      <w:tr w:rsidR="00853060" w:rsidRPr="00D203E3" w14:paraId="7778E5D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B3E9583" w14:textId="0C9243A0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 w:rsidRPr="0084649B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a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7AFA82CD" w14:textId="1A4EC16C" w:rsidR="00853060" w:rsidRPr="00945661" w:rsidRDefault="00945661" w:rsidP="0085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CCGCAGAATTTCCAAGATA</w:t>
            </w:r>
          </w:p>
        </w:tc>
      </w:tr>
      <w:tr w:rsidR="00853060" w:rsidRPr="00D203E3" w14:paraId="5BA8081E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7EC0648" w14:textId="556BF6DA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4B9EC39" w14:textId="50CBBB2E" w:rsidR="00853060" w:rsidRPr="00945661" w:rsidRDefault="00945661" w:rsidP="0085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CTTCGACAAAATCTGAACTCAAACGTA</w:t>
            </w:r>
          </w:p>
        </w:tc>
      </w:tr>
      <w:tr w:rsidR="00853060" w:rsidRPr="00D203E3" w14:paraId="28D7B31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A191C3C" w14:textId="4ECF6F73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proofErr w:type="spellStart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MAFw</w:t>
            </w:r>
            <w:proofErr w:type="spellEnd"/>
          </w:p>
        </w:tc>
        <w:tc>
          <w:tcPr>
            <w:tcW w:w="11800" w:type="dxa"/>
            <w:shd w:val="clear" w:color="auto" w:fill="auto"/>
          </w:tcPr>
          <w:p w14:paraId="205CF2B4" w14:textId="3B669B7E" w:rsidR="00853060" w:rsidRPr="00945661" w:rsidRDefault="00945661" w:rsidP="0085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GCGGAGTGAATTCTTTAAATTATC</w:t>
            </w:r>
          </w:p>
        </w:tc>
      </w:tr>
      <w:tr w:rsidR="00853060" w:rsidRPr="00D203E3" w14:paraId="76C5A8C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A450981" w14:textId="19E7C715" w:rsidR="00853060" w:rsidRDefault="0030690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Scrn</w:t>
            </w:r>
            <w:r w:rsidRPr="00437AF9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raA</w:t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vertAlign w:val="subscript"/>
              </w:rPr>
              <w:t>b</w:t>
            </w:r>
            <w:proofErr w:type="spellEnd"/>
            <w:r w:rsidR="0085306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158A5403" w14:textId="02F0E76C" w:rsidR="00853060" w:rsidRPr="00945661" w:rsidRDefault="00945661" w:rsidP="0085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661">
              <w:rPr>
                <w:rFonts w:ascii="Times New Roman" w:hAnsi="Times New Roman" w:cs="Times New Roman"/>
                <w:sz w:val="20"/>
                <w:szCs w:val="20"/>
              </w:rPr>
              <w:t>TCAACACAGCGTGCAGGTATCTTAATC</w:t>
            </w:r>
          </w:p>
        </w:tc>
      </w:tr>
      <w:tr w:rsidR="00F24590" w:rsidRPr="00D203E3" w14:paraId="5AA4DE78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6C8D735" w14:textId="77777777" w:rsidR="00F24590" w:rsidRDefault="00F24590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0" w:type="dxa"/>
            <w:shd w:val="clear" w:color="auto" w:fill="auto"/>
          </w:tcPr>
          <w:p w14:paraId="71F4E292" w14:textId="77777777" w:rsidR="00F24590" w:rsidRPr="00945661" w:rsidRDefault="00F24590" w:rsidP="0085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590" w:rsidRPr="00D203E3" w14:paraId="636D0912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796AFD7" w14:textId="39B86D17" w:rsidR="00F24590" w:rsidRDefault="0001794E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mplementation </w:t>
            </w:r>
            <w:r w:rsidR="00A80091">
              <w:rPr>
                <w:rFonts w:ascii="Times New Roman" w:hAnsi="Times New Roman" w:cs="Times New Roman"/>
                <w:lang w:val="en-US"/>
              </w:rPr>
              <w:t>primers</w:t>
            </w:r>
            <w:r w:rsidR="00E65469" w:rsidRPr="00E65469">
              <w:rPr>
                <w:rFonts w:ascii="Times New Roman" w:hAnsi="Times New Roman" w:cs="Times New Roman"/>
                <w:vertAlign w:val="superscript"/>
                <w:lang w:val="en-US"/>
              </w:rPr>
              <w:t>₳</w:t>
            </w:r>
          </w:p>
        </w:tc>
        <w:tc>
          <w:tcPr>
            <w:tcW w:w="11800" w:type="dxa"/>
            <w:shd w:val="clear" w:color="auto" w:fill="auto"/>
          </w:tcPr>
          <w:p w14:paraId="6AE4B7D3" w14:textId="77777777" w:rsidR="00F24590" w:rsidRPr="00945661" w:rsidRDefault="00F24590" w:rsidP="0085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590" w:rsidRPr="00D203E3" w14:paraId="635A0513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283115A" w14:textId="44FD3C4B" w:rsidR="00F24590" w:rsidRPr="00E5618F" w:rsidRDefault="00F4210B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8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193D650B" w14:textId="611DEAD1" w:rsidR="00F24590" w:rsidRPr="00945661" w:rsidRDefault="00F4210B" w:rsidP="00853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F4210B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ATGAATGATGAAGAAGCGGTTA</w:t>
            </w:r>
          </w:p>
        </w:tc>
      </w:tr>
      <w:tr w:rsidR="00F24590" w:rsidRPr="00D203E3" w14:paraId="71E3B1D5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F62695C" w14:textId="6B51C98A" w:rsidR="00F24590" w:rsidRDefault="00F4210B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8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7D70F7E9" w14:textId="77322EB7" w:rsidR="00F24590" w:rsidRPr="00945661" w:rsidRDefault="00F4210B" w:rsidP="00853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TTACATTTCTAAGTCCATTCCTTT</w:t>
            </w:r>
          </w:p>
        </w:tc>
      </w:tr>
      <w:tr w:rsidR="00F4210B" w:rsidRPr="00D203E3" w14:paraId="173CD38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5076B0B" w14:textId="58CA8617" w:rsidR="00F4210B" w:rsidRDefault="00F4210B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G-Fw</w:t>
            </w:r>
          </w:p>
        </w:tc>
        <w:tc>
          <w:tcPr>
            <w:tcW w:w="11800" w:type="dxa"/>
            <w:shd w:val="clear" w:color="auto" w:fill="auto"/>
          </w:tcPr>
          <w:p w14:paraId="48A258FE" w14:textId="477CEC91" w:rsidR="00F4210B" w:rsidRPr="00945661" w:rsidRDefault="004E5E8C" w:rsidP="00F42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E5E8C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F4210B">
              <w:rPr>
                <w:rFonts w:ascii="Times New Roman" w:hAnsi="Times New Roman" w:cs="Times New Roman"/>
                <w:sz w:val="20"/>
                <w:szCs w:val="20"/>
              </w:rPr>
              <w:t>ATGGTTAAAAAAACAAAAATAATACT</w:t>
            </w:r>
          </w:p>
        </w:tc>
      </w:tr>
      <w:tr w:rsidR="00F4210B" w:rsidRPr="00D203E3" w14:paraId="7D979F18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1CA36A1" w14:textId="321C809B" w:rsidR="00F4210B" w:rsidRDefault="00F4210B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G-Rv</w:t>
            </w:r>
          </w:p>
        </w:tc>
        <w:tc>
          <w:tcPr>
            <w:tcW w:w="11800" w:type="dxa"/>
            <w:shd w:val="clear" w:color="auto" w:fill="auto"/>
          </w:tcPr>
          <w:p w14:paraId="159E866C" w14:textId="06B7B81D" w:rsidR="00F4210B" w:rsidRPr="00945661" w:rsidRDefault="004E5E8C" w:rsidP="00F42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E8C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4E5E8C">
              <w:rPr>
                <w:rFonts w:ascii="Times New Roman" w:hAnsi="Times New Roman" w:cs="Times New Roman"/>
                <w:sz w:val="20"/>
                <w:szCs w:val="20"/>
              </w:rPr>
              <w:t>TTAGTCATTAAATTGGCTATAAATA</w:t>
            </w:r>
          </w:p>
        </w:tc>
      </w:tr>
      <w:tr w:rsidR="00E85F42" w:rsidRPr="00D203E3" w14:paraId="55F16403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A7525D3" w14:textId="7A129E9C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B3907E9" w14:textId="7D09A62A" w:rsidR="00E85F42" w:rsidRPr="00945661" w:rsidRDefault="00CA5D6C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D6C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A5D6C">
              <w:rPr>
                <w:rFonts w:ascii="Times New Roman" w:hAnsi="Times New Roman" w:cs="Times New Roman"/>
                <w:sz w:val="20"/>
                <w:szCs w:val="20"/>
              </w:rPr>
              <w:t>AGGAGAAAATAATTATGAATAAACTTG</w:t>
            </w:r>
          </w:p>
        </w:tc>
      </w:tr>
      <w:tr w:rsidR="00E85F42" w:rsidRPr="00D203E3" w14:paraId="2A7E0E89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324EA78" w14:textId="56E67153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A43EA3D" w14:textId="71EE91DC" w:rsidR="00E85F42" w:rsidRPr="00945661" w:rsidRDefault="00CA5D6C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D6C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CA5D6C">
              <w:rPr>
                <w:rFonts w:ascii="Times New Roman" w:hAnsi="Times New Roman" w:cs="Times New Roman"/>
                <w:sz w:val="20"/>
                <w:szCs w:val="20"/>
              </w:rPr>
              <w:t>TTAAGCTGTCGGAGGTGC</w:t>
            </w:r>
          </w:p>
        </w:tc>
      </w:tr>
      <w:tr w:rsidR="00E85F42" w:rsidRPr="00D203E3" w14:paraId="1980A8DB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A7802F0" w14:textId="0C5F324B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9158449" w14:textId="6884DDE4" w:rsidR="00E85F42" w:rsidRPr="00945661" w:rsidRDefault="008A2280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8A2280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TGGAAAACTTGATAGAAGACA</w:t>
            </w:r>
          </w:p>
        </w:tc>
      </w:tr>
      <w:tr w:rsidR="00E85F42" w:rsidRPr="00D203E3" w14:paraId="75C791F5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DAEE95A" w14:textId="508715D2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A3B08A5" w14:textId="01AC1B05" w:rsidR="00E85F42" w:rsidRPr="00945661" w:rsidRDefault="008A2280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CCTCCTAATTTCTTTTGCTAA</w:t>
            </w:r>
          </w:p>
        </w:tc>
      </w:tr>
      <w:tr w:rsidR="00E85F42" w:rsidRPr="00D203E3" w14:paraId="0CB669E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1E16245" w14:textId="1BB5B2CC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L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2E83ADFC" w14:textId="311DAE2B" w:rsidR="00E85F42" w:rsidRPr="00945661" w:rsidRDefault="008A2280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GGAGGTTCATTTTATGGACTT</w:t>
            </w:r>
          </w:p>
        </w:tc>
      </w:tr>
      <w:tr w:rsidR="00E85F42" w:rsidRPr="00D203E3" w14:paraId="00CC9D49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30B91AC" w14:textId="1CAD2254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L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DE04BE6" w14:textId="15A2701C" w:rsidR="00E85F42" w:rsidRPr="00945661" w:rsidRDefault="008A2280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8A2280">
              <w:rPr>
                <w:rFonts w:ascii="Times New Roman" w:hAnsi="Times New Roman" w:cs="Times New Roman"/>
                <w:sz w:val="20"/>
                <w:szCs w:val="20"/>
              </w:rPr>
              <w:t>TTAACCTCCTAAACCAACGAC</w:t>
            </w:r>
          </w:p>
        </w:tc>
      </w:tr>
      <w:tr w:rsidR="00E85F42" w:rsidRPr="00D203E3" w14:paraId="2B380BB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17FE3EA" w14:textId="53B1CBC8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3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425753D6" w14:textId="1E037E6E" w:rsidR="00E85F42" w:rsidRPr="00945661" w:rsidRDefault="00715259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71525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TGAATTTTAATGTACGAGTATATAA</w:t>
            </w:r>
          </w:p>
        </w:tc>
      </w:tr>
      <w:tr w:rsidR="00E85F42" w:rsidRPr="00D203E3" w14:paraId="7F70898D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A2C2DDC" w14:textId="43432775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3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2BE80765" w14:textId="7152F166" w:rsidR="00E85F42" w:rsidRPr="00945661" w:rsidRDefault="00715259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TTAGATAAAGGGGTCTGTTTC</w:t>
            </w:r>
          </w:p>
        </w:tc>
      </w:tr>
      <w:tr w:rsidR="00E85F42" w:rsidRPr="00D203E3" w14:paraId="4896AC96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B69769A" w14:textId="0132C408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E-Fw</w:t>
            </w:r>
          </w:p>
        </w:tc>
        <w:tc>
          <w:tcPr>
            <w:tcW w:w="11800" w:type="dxa"/>
            <w:shd w:val="clear" w:color="auto" w:fill="auto"/>
          </w:tcPr>
          <w:p w14:paraId="07F7CD96" w14:textId="7E739168" w:rsidR="00E85F42" w:rsidRPr="00945661" w:rsidRDefault="00715259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71525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TGAGCATAAAGAATTTATTCAATC</w:t>
            </w:r>
          </w:p>
        </w:tc>
      </w:tr>
      <w:tr w:rsidR="00E85F42" w:rsidRPr="00D203E3" w14:paraId="5DF8429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953BDA7" w14:textId="03CC19A0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E-Rv</w:t>
            </w:r>
          </w:p>
        </w:tc>
        <w:tc>
          <w:tcPr>
            <w:tcW w:w="11800" w:type="dxa"/>
            <w:shd w:val="clear" w:color="auto" w:fill="auto"/>
          </w:tcPr>
          <w:p w14:paraId="0C9F7FD8" w14:textId="7CA7AD6D" w:rsidR="00E85F42" w:rsidRPr="00945661" w:rsidRDefault="00715259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TTAGTCCGTTTGCATAATCTTA</w:t>
            </w:r>
          </w:p>
        </w:tc>
      </w:tr>
      <w:tr w:rsidR="00E85F42" w:rsidRPr="00D203E3" w14:paraId="0A3C01C3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91A593A" w14:textId="1204B0B2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2DE0394" w14:textId="1AEDC0F9" w:rsidR="00E85F42" w:rsidRPr="00945661" w:rsidRDefault="00715259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715259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TGGCAGGAAAGTATATTTTTAAG</w:t>
            </w:r>
          </w:p>
        </w:tc>
      </w:tr>
      <w:tr w:rsidR="00E85F42" w:rsidRPr="00D203E3" w14:paraId="440D7F85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93F4E91" w14:textId="3DFBD2B4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1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CB5C32D" w14:textId="57C2F0C2" w:rsidR="00E85F42" w:rsidRPr="00945661" w:rsidRDefault="00715259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715259">
              <w:rPr>
                <w:rFonts w:ascii="Times New Roman" w:hAnsi="Times New Roman" w:cs="Times New Roman"/>
                <w:sz w:val="20"/>
                <w:szCs w:val="20"/>
              </w:rPr>
              <w:t>ATTGTTTGGTATTACATTAGGC</w:t>
            </w:r>
          </w:p>
        </w:tc>
      </w:tr>
      <w:tr w:rsidR="00E85F42" w:rsidRPr="00D203E3" w14:paraId="4480016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BCC924E" w14:textId="5206B517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215AC4D" w14:textId="54460592" w:rsidR="00E85F42" w:rsidRPr="00945661" w:rsidRDefault="00681814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681814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TGGAAAATAAATTTTTTAAAATATTAAGT</w:t>
            </w:r>
          </w:p>
        </w:tc>
      </w:tr>
      <w:tr w:rsidR="00E85F42" w:rsidRPr="00D203E3" w14:paraId="359DA9F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FC9DF8A" w14:textId="3FF3B6EF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7E91ACC3" w14:textId="383DCF73" w:rsidR="00E85F42" w:rsidRPr="00945661" w:rsidRDefault="00681814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TTAATTATTTTTTGTATCAAGTTTAGTT</w:t>
            </w:r>
          </w:p>
        </w:tc>
      </w:tr>
      <w:tr w:rsidR="00E85F42" w:rsidRPr="00D203E3" w14:paraId="31D9A13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9EB68D8" w14:textId="503725A5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7221703" w14:textId="2D0A53F8" w:rsidR="00E85F42" w:rsidRPr="00945661" w:rsidRDefault="00681814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681814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GTGATAGCCCTCACAGG</w:t>
            </w:r>
          </w:p>
        </w:tc>
      </w:tr>
      <w:tr w:rsidR="00E85F42" w:rsidRPr="00D203E3" w14:paraId="78FFAEC2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2F54100" w14:textId="5BDDEBB0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5CB72CB" w14:textId="50331B63" w:rsidR="00E85F42" w:rsidRPr="00945661" w:rsidRDefault="00681814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TCATTTTAAAATCTCCTTTATTTTCT</w:t>
            </w:r>
          </w:p>
        </w:tc>
      </w:tr>
      <w:tr w:rsidR="00E85F42" w:rsidRPr="00D203E3" w14:paraId="7BDF1B1A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0B6472C" w14:textId="3B674FC8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F-Fw</w:t>
            </w:r>
          </w:p>
        </w:tc>
        <w:tc>
          <w:tcPr>
            <w:tcW w:w="11800" w:type="dxa"/>
            <w:shd w:val="clear" w:color="auto" w:fill="auto"/>
          </w:tcPr>
          <w:p w14:paraId="3BD52AFE" w14:textId="1AC26E95" w:rsidR="00E85F42" w:rsidRPr="00945661" w:rsidRDefault="00C262C8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262C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TGAATTTAGGGACAAAAAAAAGT</w:t>
            </w:r>
          </w:p>
        </w:tc>
      </w:tr>
      <w:tr w:rsidR="00E85F42" w:rsidRPr="00D203E3" w14:paraId="18B2144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73E8202" w14:textId="2E363219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F-Rv</w:t>
            </w:r>
          </w:p>
        </w:tc>
        <w:tc>
          <w:tcPr>
            <w:tcW w:w="11800" w:type="dxa"/>
            <w:shd w:val="clear" w:color="auto" w:fill="auto"/>
          </w:tcPr>
          <w:p w14:paraId="640E6E80" w14:textId="499AD6EC" w:rsidR="00E85F42" w:rsidRPr="00945661" w:rsidRDefault="00C262C8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TAACTTTTTCATCATGAATTTTTATTT</w:t>
            </w:r>
          </w:p>
        </w:tc>
      </w:tr>
      <w:tr w:rsidR="00E85F42" w:rsidRPr="00D203E3" w14:paraId="478B5B6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C67F6B6" w14:textId="238B7D19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1B708AD9" w14:textId="03EE363B" w:rsidR="00E85F42" w:rsidRPr="00945661" w:rsidRDefault="00C262C8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262C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TGGTTATTGATTTAGAAAAAGC</w:t>
            </w:r>
          </w:p>
        </w:tc>
      </w:tr>
      <w:tr w:rsidR="00E85F42" w:rsidRPr="00D203E3" w14:paraId="1E607FE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F096A2F" w14:textId="0CF77386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6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73B70BA" w14:textId="64DAC7FE" w:rsidR="00E85F42" w:rsidRPr="00945661" w:rsidRDefault="00C262C8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TCATAATTCCTTTTCTCCTTTG</w:t>
            </w:r>
          </w:p>
        </w:tc>
      </w:tr>
      <w:tr w:rsidR="00E85F42" w:rsidRPr="00D203E3" w14:paraId="5E817908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B624F8E" w14:textId="5B3BE8EA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592DEFE" w14:textId="70DB5DAD" w:rsidR="00E85F42" w:rsidRPr="00945661" w:rsidRDefault="00C262C8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262C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TGATTAACTATCAAGGCGAAG</w:t>
            </w:r>
          </w:p>
        </w:tc>
      </w:tr>
      <w:tr w:rsidR="00E85F42" w:rsidRPr="00D203E3" w14:paraId="5F2DF30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0D916C2" w14:textId="1090AA3F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05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334AFF39" w14:textId="30DE92B6" w:rsidR="00E85F42" w:rsidRPr="00945661" w:rsidRDefault="00C262C8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81814">
              <w:rPr>
                <w:rFonts w:ascii="Times New Roman" w:hAnsi="Times New Roman" w:cs="Times New Roman"/>
                <w:sz w:val="20"/>
                <w:szCs w:val="20"/>
              </w:rPr>
              <w:t>TTAATTCTCATAATTTATATTTTTTGGAA</w:t>
            </w:r>
          </w:p>
        </w:tc>
      </w:tr>
      <w:tr w:rsidR="00E85F42" w:rsidRPr="00D203E3" w14:paraId="36D12CAB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36235B8" w14:textId="59BB6B5A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A</w:t>
            </w:r>
            <w:r w:rsidR="00681814" w:rsidRPr="002018A0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39B383B9" w14:textId="67B83064" w:rsidR="00E85F42" w:rsidRPr="00945661" w:rsidRDefault="00C262C8" w:rsidP="00E85F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D566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262C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TGAAAAAAATCAAAAATCGTGAAA</w:t>
            </w:r>
          </w:p>
        </w:tc>
      </w:tr>
      <w:tr w:rsidR="00E85F42" w:rsidRPr="00D203E3" w14:paraId="3E06B7C9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C6F64EE" w14:textId="061237C9" w:rsidR="00E85F42" w:rsidRDefault="00E85F42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A</w:t>
            </w:r>
            <w:r w:rsidR="00681814" w:rsidRPr="002018A0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87FE87C" w14:textId="54D5E531" w:rsidR="00E85F42" w:rsidRPr="00945661" w:rsidRDefault="00C262C8" w:rsidP="00E85F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92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TTACTCCCCCTCTGAAATAA</w:t>
            </w:r>
          </w:p>
        </w:tc>
      </w:tr>
      <w:tr w:rsidR="00681814" w:rsidRPr="00D203E3" w14:paraId="550E338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C79E802" w14:textId="6F946D5A" w:rsidR="00681814" w:rsidRDefault="00681814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A</w:t>
            </w:r>
            <w:r w:rsidR="002018A0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BC6649B" w14:textId="7CDB7DC9" w:rsidR="00681814" w:rsidRPr="00945661" w:rsidRDefault="00C262C8" w:rsidP="00681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92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C262C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TGACAGTCATTAAAATGCCAAA</w:t>
            </w:r>
          </w:p>
        </w:tc>
      </w:tr>
      <w:tr w:rsidR="00681814" w:rsidRPr="00D203E3" w14:paraId="1796CFDE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4E10600" w14:textId="2C3408F0" w:rsidR="00681814" w:rsidRDefault="00681814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PTPi-TraA</w:t>
            </w:r>
            <w:r w:rsidR="002018A0">
              <w:rPr>
                <w:rFonts w:ascii="Times New Roman" w:hAnsi="Times New Roman" w:cs="Times New Roman"/>
                <w:b w:val="0"/>
                <w:bCs w:val="0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57B00AAF" w14:textId="33B909E8" w:rsidR="00681814" w:rsidRPr="00945661" w:rsidRDefault="00C262C8" w:rsidP="00681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692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C262C8">
              <w:rPr>
                <w:rFonts w:ascii="Times New Roman" w:hAnsi="Times New Roman" w:cs="Times New Roman"/>
                <w:sz w:val="20"/>
                <w:szCs w:val="20"/>
              </w:rPr>
              <w:t>CTAAATTTCAAAGTCATCATCAC</w:t>
            </w:r>
          </w:p>
        </w:tc>
      </w:tr>
      <w:tr w:rsidR="00681814" w:rsidRPr="00D203E3" w14:paraId="0C1A85DA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8289BD8" w14:textId="6BBD08F4" w:rsidR="00681814" w:rsidRDefault="00681814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crnpPTPi-Fw</w:t>
            </w:r>
          </w:p>
        </w:tc>
        <w:tc>
          <w:tcPr>
            <w:tcW w:w="11800" w:type="dxa"/>
            <w:shd w:val="clear" w:color="auto" w:fill="auto"/>
          </w:tcPr>
          <w:p w14:paraId="28EFA1AF" w14:textId="4E0D78B1" w:rsidR="00681814" w:rsidRPr="00945661" w:rsidRDefault="00681814" w:rsidP="00681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5D8">
              <w:rPr>
                <w:rFonts w:ascii="Times New Roman" w:hAnsi="Times New Roman" w:cs="Times New Roman"/>
                <w:sz w:val="20"/>
                <w:szCs w:val="20"/>
              </w:rPr>
              <w:t>TGATTTCGTTCGAAGGAACTA</w:t>
            </w:r>
          </w:p>
        </w:tc>
      </w:tr>
      <w:tr w:rsidR="00681814" w:rsidRPr="00D203E3" w14:paraId="6818C653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145D026" w14:textId="75DC0879" w:rsidR="00681814" w:rsidRDefault="00681814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PTPi-Rv</w:t>
            </w:r>
          </w:p>
        </w:tc>
        <w:tc>
          <w:tcPr>
            <w:tcW w:w="11800" w:type="dxa"/>
            <w:shd w:val="clear" w:color="auto" w:fill="auto"/>
          </w:tcPr>
          <w:p w14:paraId="6E4F0251" w14:textId="153DF28F" w:rsidR="00681814" w:rsidRPr="00945661" w:rsidRDefault="00681814" w:rsidP="00681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5D8">
              <w:rPr>
                <w:rFonts w:ascii="Times New Roman" w:hAnsi="Times New Roman" w:cs="Times New Roman"/>
                <w:sz w:val="20"/>
                <w:szCs w:val="20"/>
              </w:rPr>
              <w:t>TGGCGGACAATAAGTCCTC</w:t>
            </w:r>
          </w:p>
        </w:tc>
      </w:tr>
      <w:tr w:rsidR="00681814" w:rsidRPr="00D203E3" w14:paraId="6F44EE8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0642E75" w14:textId="77777777" w:rsidR="00681814" w:rsidRDefault="00681814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800" w:type="dxa"/>
            <w:shd w:val="clear" w:color="auto" w:fill="auto"/>
          </w:tcPr>
          <w:p w14:paraId="7E571EC9" w14:textId="77777777" w:rsidR="00681814" w:rsidRPr="00945661" w:rsidRDefault="00681814" w:rsidP="00681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814" w:rsidRPr="00D203E3" w14:paraId="666A57B0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58E10C1" w14:textId="1E938F76" w:rsidR="00681814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expression primers</w:t>
            </w:r>
            <w:r w:rsidR="00A06FD5" w:rsidRPr="00E65469">
              <w:rPr>
                <w:rFonts w:ascii="Times New Roman" w:hAnsi="Times New Roman" w:cs="Times New Roman"/>
                <w:vertAlign w:val="superscript"/>
                <w:lang w:val="en-US"/>
              </w:rPr>
              <w:t>₳</w:t>
            </w:r>
          </w:p>
        </w:tc>
        <w:tc>
          <w:tcPr>
            <w:tcW w:w="11800" w:type="dxa"/>
            <w:shd w:val="clear" w:color="auto" w:fill="auto"/>
          </w:tcPr>
          <w:p w14:paraId="0625779C" w14:textId="77777777" w:rsidR="00681814" w:rsidRPr="00945661" w:rsidRDefault="00681814" w:rsidP="00681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1814" w:rsidRPr="00D203E3" w14:paraId="58714DF0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2869892" w14:textId="533A5C31" w:rsidR="00681814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097BE6F" w14:textId="1399139D" w:rsidR="00681814" w:rsidRPr="00945661" w:rsidRDefault="009914B8" w:rsidP="00681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914B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TTGAAAGAAAATAATTGGTATACATT</w:t>
            </w:r>
          </w:p>
        </w:tc>
      </w:tr>
      <w:tr w:rsidR="00681814" w:rsidRPr="00D203E3" w14:paraId="4D738DCB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5C17E52" w14:textId="01EFE03B" w:rsidR="00681814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20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2B17DC84" w14:textId="6D331834" w:rsidR="00681814" w:rsidRPr="00945661" w:rsidRDefault="009914B8" w:rsidP="00681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CTATTAGCCTTAAAAAATGTTAAGA</w:t>
            </w:r>
          </w:p>
        </w:tc>
      </w:tr>
      <w:tr w:rsidR="00691003" w:rsidRPr="00D203E3" w14:paraId="3A3A6B6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909AAD5" w14:textId="76A2A21D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22EB5C23" w14:textId="24CBB517" w:rsidR="00691003" w:rsidRPr="00945661" w:rsidRDefault="009914B8" w:rsidP="0069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914B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TGCCAAATATACTATGGTATATG</w:t>
            </w:r>
          </w:p>
        </w:tc>
      </w:tr>
      <w:tr w:rsidR="00691003" w:rsidRPr="00D203E3" w14:paraId="62AD87FD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0B694F9" w14:textId="18613361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ED7E97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19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77DDDA9" w14:textId="2D531A6D" w:rsidR="00691003" w:rsidRPr="00945661" w:rsidRDefault="009914B8" w:rsidP="006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TCATTTTGTATCCTCCTTGTTT</w:t>
            </w:r>
          </w:p>
        </w:tc>
      </w:tr>
      <w:tr w:rsidR="00691003" w:rsidRPr="00D203E3" w14:paraId="43E7EF01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42DCA24A" w14:textId="10B587A1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254ADC08" w14:textId="464AD2F7" w:rsidR="00691003" w:rsidRPr="00945661" w:rsidRDefault="009914B8" w:rsidP="0069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ATGG</w:t>
            </w:r>
            <w:r w:rsidRPr="009914B8">
              <w:rPr>
                <w:rFonts w:ascii="Times New Roman" w:hAnsi="Times New Roman" w:cs="Times New Roman"/>
                <w:sz w:val="20"/>
                <w:szCs w:val="20"/>
                <w:u w:val="double"/>
              </w:rPr>
              <w:t>AGGAGGCACTCACC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TGAATAACCAAACCTTACAAG</w:t>
            </w:r>
          </w:p>
        </w:tc>
      </w:tr>
      <w:tr w:rsidR="00691003" w:rsidRPr="00D203E3" w14:paraId="4283CD7E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FBB42A4" w14:textId="4A4784B7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NZ44-</w:t>
            </w:r>
            <w:r w:rsidR="0084649B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7DF887EF" w14:textId="7F8ED56E" w:rsidR="00691003" w:rsidRPr="00945661" w:rsidRDefault="009914B8" w:rsidP="006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AAAAAA</w:t>
            </w:r>
            <w:r w:rsidRPr="003732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</w:t>
            </w: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CCTAAAGCTAGTTACTGATAATGAT</w:t>
            </w:r>
          </w:p>
        </w:tc>
      </w:tr>
      <w:tr w:rsidR="00691003" w:rsidRPr="00D203E3" w14:paraId="6B134027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BF1C485" w14:textId="14829BF3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Z44-Fw</w:t>
            </w:r>
          </w:p>
        </w:tc>
        <w:tc>
          <w:tcPr>
            <w:tcW w:w="11800" w:type="dxa"/>
            <w:shd w:val="clear" w:color="auto" w:fill="auto"/>
          </w:tcPr>
          <w:p w14:paraId="550CE753" w14:textId="5B3E1E81" w:rsidR="00691003" w:rsidRPr="00945661" w:rsidRDefault="009914B8" w:rsidP="00691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GAGACGGGACGATAGCAAT</w:t>
            </w:r>
          </w:p>
        </w:tc>
      </w:tr>
      <w:tr w:rsidR="00691003" w:rsidRPr="00D203E3" w14:paraId="62D7523E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EB25066" w14:textId="5448E56E" w:rsidR="00691003" w:rsidRDefault="00691003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Z44-Rv</w:t>
            </w:r>
          </w:p>
        </w:tc>
        <w:tc>
          <w:tcPr>
            <w:tcW w:w="11800" w:type="dxa"/>
            <w:shd w:val="clear" w:color="auto" w:fill="auto"/>
          </w:tcPr>
          <w:p w14:paraId="49C34267" w14:textId="1E3EF313" w:rsidR="00691003" w:rsidRPr="00945661" w:rsidRDefault="009914B8" w:rsidP="006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6173">
              <w:rPr>
                <w:rFonts w:ascii="Times New Roman" w:hAnsi="Times New Roman" w:cs="Times New Roman"/>
                <w:sz w:val="20"/>
                <w:szCs w:val="20"/>
              </w:rPr>
              <w:t>CTATCGAAAGCGAAATCAAACG</w:t>
            </w:r>
          </w:p>
        </w:tc>
      </w:tr>
      <w:tr w:rsidR="003B1FA4" w:rsidRPr="00D203E3" w14:paraId="6B2764BA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2B97207" w14:textId="68BE550F" w:rsidR="009609A5" w:rsidRDefault="009609A5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800" w:type="dxa"/>
            <w:shd w:val="clear" w:color="auto" w:fill="auto"/>
          </w:tcPr>
          <w:p w14:paraId="2F5857A7" w14:textId="4B45280D" w:rsidR="003B1FA4" w:rsidRPr="00945661" w:rsidRDefault="003B1FA4" w:rsidP="003B1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FA4" w:rsidRPr="00D203E3" w14:paraId="451298CF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B36AEF0" w14:textId="3C85627D" w:rsidR="003B1FA4" w:rsidRDefault="00421565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-mobilis</w:t>
            </w:r>
            <w:r w:rsidR="006C4E8D">
              <w:rPr>
                <w:rFonts w:ascii="Times New Roman" w:hAnsi="Times New Roman" w:cs="Times New Roman"/>
                <w:lang w:val="en-US"/>
              </w:rPr>
              <w:t xml:space="preserve">ation </w:t>
            </w:r>
            <w:r w:rsidR="002615EE">
              <w:rPr>
                <w:rFonts w:ascii="Times New Roman" w:hAnsi="Times New Roman" w:cs="Times New Roman"/>
                <w:lang w:val="en-US"/>
              </w:rPr>
              <w:t xml:space="preserve">screening </w:t>
            </w:r>
            <w:r w:rsidR="006C4E8D">
              <w:rPr>
                <w:rFonts w:ascii="Times New Roman" w:hAnsi="Times New Roman" w:cs="Times New Roman"/>
                <w:lang w:val="en-US"/>
              </w:rPr>
              <w:t>primers</w:t>
            </w:r>
          </w:p>
        </w:tc>
        <w:tc>
          <w:tcPr>
            <w:tcW w:w="11800" w:type="dxa"/>
            <w:shd w:val="clear" w:color="auto" w:fill="auto"/>
          </w:tcPr>
          <w:p w14:paraId="1BE1EB75" w14:textId="79833B38" w:rsidR="003B1FA4" w:rsidRPr="00945661" w:rsidRDefault="003B1FA4" w:rsidP="003B1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1FA4" w:rsidRPr="00D203E3" w14:paraId="2C57F3C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B20747B" w14:textId="64BB9AA8" w:rsidR="009C0E99" w:rsidRPr="009C0E99" w:rsidRDefault="002615EE" w:rsidP="00AE4DB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9C0E99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A-Fw</w:t>
            </w:r>
          </w:p>
        </w:tc>
        <w:tc>
          <w:tcPr>
            <w:tcW w:w="11800" w:type="dxa"/>
            <w:shd w:val="clear" w:color="auto" w:fill="auto"/>
          </w:tcPr>
          <w:p w14:paraId="07218780" w14:textId="66FA2C63" w:rsidR="003B1FA4" w:rsidRPr="00945661" w:rsidRDefault="00A62ED9" w:rsidP="003B1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09C8">
              <w:t>AACATCTATCTTCGTGCTATTC</w:t>
            </w:r>
          </w:p>
        </w:tc>
      </w:tr>
      <w:tr w:rsidR="003B1FA4" w:rsidRPr="00D203E3" w14:paraId="6E2A021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4722E40" w14:textId="2C2AAF48" w:rsidR="003B1FA4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9C0E99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A-Rv</w:t>
            </w:r>
          </w:p>
        </w:tc>
        <w:tc>
          <w:tcPr>
            <w:tcW w:w="11800" w:type="dxa"/>
            <w:shd w:val="clear" w:color="auto" w:fill="auto"/>
          </w:tcPr>
          <w:p w14:paraId="7B65097D" w14:textId="564720A1" w:rsidR="003B1FA4" w:rsidRPr="00945661" w:rsidRDefault="00A62ED9" w:rsidP="003B1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09C8">
              <w:t>CAAACTCTGGCAACATTTCAC</w:t>
            </w:r>
          </w:p>
        </w:tc>
      </w:tr>
      <w:tr w:rsidR="006C4E8D" w:rsidRPr="00D203E3" w14:paraId="1AE79616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516BB53" w14:textId="5116B04D" w:rsidR="006C4E8D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C91A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EC23A3">
              <w:rPr>
                <w:rFonts w:ascii="Times New Roman" w:hAnsi="Times New Roman" w:cs="Times New Roman"/>
                <w:b w:val="0"/>
                <w:bCs w:val="0"/>
                <w:lang w:val="en-US"/>
              </w:rPr>
              <w:t>B-Fw</w:t>
            </w:r>
          </w:p>
        </w:tc>
        <w:tc>
          <w:tcPr>
            <w:tcW w:w="11800" w:type="dxa"/>
            <w:shd w:val="clear" w:color="auto" w:fill="auto"/>
          </w:tcPr>
          <w:p w14:paraId="741D1626" w14:textId="23E6546D" w:rsidR="006C4E8D" w:rsidRPr="00945661" w:rsidRDefault="00EC23A3" w:rsidP="003B1F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84">
              <w:t>ACATTAGCCGCTGTTTCC</w:t>
            </w:r>
          </w:p>
        </w:tc>
      </w:tr>
      <w:tr w:rsidR="006C4E8D" w:rsidRPr="00D203E3" w14:paraId="1E14562C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59A98E0" w14:textId="5B9931B2" w:rsidR="006C4E8D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C91A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EC23A3">
              <w:rPr>
                <w:rFonts w:ascii="Times New Roman" w:hAnsi="Times New Roman" w:cs="Times New Roman"/>
                <w:b w:val="0"/>
                <w:bCs w:val="0"/>
                <w:lang w:val="en-US"/>
              </w:rPr>
              <w:t>B-Rv</w:t>
            </w:r>
          </w:p>
        </w:tc>
        <w:tc>
          <w:tcPr>
            <w:tcW w:w="11800" w:type="dxa"/>
            <w:shd w:val="clear" w:color="auto" w:fill="auto"/>
          </w:tcPr>
          <w:p w14:paraId="26E79A39" w14:textId="64A0B402" w:rsidR="006C4E8D" w:rsidRPr="00945661" w:rsidRDefault="00EC23A3" w:rsidP="003B1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384">
              <w:t>TAGCCAAGATTGAGGTTCAC</w:t>
            </w:r>
          </w:p>
        </w:tc>
      </w:tr>
      <w:tr w:rsidR="00EC23A3" w:rsidRPr="00D203E3" w14:paraId="70FDD27D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1A2E0BC2" w14:textId="58C272AA" w:rsidR="00EC23A3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crn</w:t>
            </w:r>
            <w:r w:rsidR="00EC23A3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C-Fw</w:t>
            </w:r>
          </w:p>
        </w:tc>
        <w:tc>
          <w:tcPr>
            <w:tcW w:w="11800" w:type="dxa"/>
            <w:shd w:val="clear" w:color="auto" w:fill="auto"/>
          </w:tcPr>
          <w:p w14:paraId="7385D9B4" w14:textId="547BCD90" w:rsidR="00EC23A3" w:rsidRPr="00945661" w:rsidRDefault="00EC23A3" w:rsidP="00EC2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1AE">
              <w:t>CAGTTGCAGTCGTATTTCC</w:t>
            </w:r>
          </w:p>
        </w:tc>
      </w:tr>
      <w:tr w:rsidR="00EC23A3" w:rsidRPr="00D203E3" w14:paraId="78694186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C2D0D75" w14:textId="36B5D19B" w:rsidR="00EC23A3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EC23A3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C-Rv</w:t>
            </w:r>
          </w:p>
        </w:tc>
        <w:tc>
          <w:tcPr>
            <w:tcW w:w="11800" w:type="dxa"/>
            <w:shd w:val="clear" w:color="auto" w:fill="auto"/>
          </w:tcPr>
          <w:p w14:paraId="3769FF05" w14:textId="048699A2" w:rsidR="00EC23A3" w:rsidRPr="00945661" w:rsidRDefault="00EC23A3" w:rsidP="00EC2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61AE">
              <w:t>CGCTTTGGCATTTGATTAGG</w:t>
            </w:r>
          </w:p>
        </w:tc>
      </w:tr>
      <w:tr w:rsidR="00AE4DB5" w:rsidRPr="00D203E3" w14:paraId="0172D5F9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DCC6C10" w14:textId="6DB05606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D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765A4E18" w14:textId="7BE9C6AF" w:rsidR="00AE4DB5" w:rsidRPr="00945661" w:rsidRDefault="00AE4DB5" w:rsidP="00AE4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TGCCACTTTCTGGTATCTATG</w:t>
            </w:r>
          </w:p>
        </w:tc>
      </w:tr>
      <w:tr w:rsidR="00AE4DB5" w:rsidRPr="00D203E3" w14:paraId="06DC330F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7611252" w14:textId="74FEDACC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D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208CE38" w14:textId="24E08E02" w:rsidR="00AE4DB5" w:rsidRPr="00945661" w:rsidRDefault="00AE4DB5" w:rsidP="00AE4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TTCCAGCAACAACCAGAATC</w:t>
            </w:r>
          </w:p>
        </w:tc>
      </w:tr>
      <w:tr w:rsidR="00AE4DB5" w:rsidRPr="00D203E3" w14:paraId="6221D84F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682D68E" w14:textId="172BCAD9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E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646DC4C0" w14:textId="2C8C772E" w:rsidR="00AE4DB5" w:rsidRPr="00945661" w:rsidRDefault="00AE4DB5" w:rsidP="00AE4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AAAGGAGTAAGCAAATGAATAATG</w:t>
            </w:r>
          </w:p>
        </w:tc>
      </w:tr>
      <w:tr w:rsidR="00AE4DB5" w:rsidRPr="00D203E3" w14:paraId="22DE50D1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13A81AE" w14:textId="33A7AFFE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E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3C8DB179" w14:textId="1EE3534B" w:rsidR="00AE4DB5" w:rsidRPr="00945661" w:rsidRDefault="00AE4DB5" w:rsidP="00AE4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TAATCCAATCCGCAACATAAG</w:t>
            </w:r>
          </w:p>
        </w:tc>
      </w:tr>
      <w:tr w:rsidR="00AE4DB5" w:rsidRPr="00D203E3" w14:paraId="71AC92AE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594336A0" w14:textId="77CB6BD5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02938D9E" w14:textId="4FEB2CEC" w:rsidR="00AE4DB5" w:rsidRPr="00945661" w:rsidRDefault="00AE4DB5" w:rsidP="00AE4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GTCAGTGTTTATAGGGAGTTAC</w:t>
            </w:r>
          </w:p>
        </w:tc>
      </w:tr>
      <w:tr w:rsidR="00AE4DB5" w:rsidRPr="00D203E3" w14:paraId="306E286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8145B35" w14:textId="364630E0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6FFBF836" w14:textId="68A9A7A1" w:rsidR="00AE4DB5" w:rsidRPr="00945661" w:rsidRDefault="00AE4DB5" w:rsidP="00AE4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4FC9">
              <w:t>GTTTAAAGCGACTATGCTTATC</w:t>
            </w:r>
          </w:p>
        </w:tc>
      </w:tr>
      <w:tr w:rsidR="00AE4DB5" w:rsidRPr="00D203E3" w14:paraId="791DE308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7D6C5C59" w14:textId="1C03CE4E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G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Fw</w:t>
            </w:r>
          </w:p>
        </w:tc>
        <w:tc>
          <w:tcPr>
            <w:tcW w:w="11800" w:type="dxa"/>
            <w:shd w:val="clear" w:color="auto" w:fill="auto"/>
          </w:tcPr>
          <w:p w14:paraId="411FB98B" w14:textId="4B08B07E" w:rsidR="00AE4DB5" w:rsidRPr="00945661" w:rsidRDefault="00AE4DB5" w:rsidP="00AE4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1C86">
              <w:t>GCAGCAATGTATTCAAAAAATG</w:t>
            </w:r>
          </w:p>
        </w:tc>
      </w:tr>
      <w:tr w:rsidR="00AE4DB5" w:rsidRPr="00D203E3" w14:paraId="06A0F5E4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FB9EB3C" w14:textId="11B89325" w:rsidR="00AE4DB5" w:rsidRDefault="002615EE" w:rsidP="00AE4DB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C3</w:t>
            </w:r>
            <w:r w:rsidR="00241D39">
              <w:rPr>
                <w:rFonts w:ascii="Times New Roman" w:hAnsi="Times New Roman" w:cs="Times New Roman"/>
                <w:b w:val="0"/>
                <w:bCs w:val="0"/>
                <w:lang w:val="en-US"/>
              </w:rPr>
              <w:t>G</w:t>
            </w:r>
            <w:r w:rsidR="00AE4D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v</w:t>
            </w:r>
          </w:p>
        </w:tc>
        <w:tc>
          <w:tcPr>
            <w:tcW w:w="11800" w:type="dxa"/>
            <w:shd w:val="clear" w:color="auto" w:fill="auto"/>
          </w:tcPr>
          <w:p w14:paraId="4A825FC5" w14:textId="5BB2659C" w:rsidR="00AE4DB5" w:rsidRPr="00945661" w:rsidRDefault="00AE4DB5" w:rsidP="00AE4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1C86">
              <w:t>TGTCCAATGATTAGGTTGTAATTC</w:t>
            </w:r>
          </w:p>
        </w:tc>
      </w:tr>
      <w:tr w:rsidR="00C91A51" w:rsidRPr="00D203E3" w14:paraId="06CF5884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935CD12" w14:textId="1B94ADC6" w:rsidR="00C91A51" w:rsidRDefault="00C91A51" w:rsidP="00C91A5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DRC3-Fw</w:t>
            </w:r>
          </w:p>
        </w:tc>
        <w:tc>
          <w:tcPr>
            <w:tcW w:w="11800" w:type="dxa"/>
            <w:shd w:val="clear" w:color="auto" w:fill="auto"/>
          </w:tcPr>
          <w:p w14:paraId="5009109E" w14:textId="17E01AEF" w:rsidR="00C91A51" w:rsidRPr="00945661" w:rsidRDefault="00C91A51" w:rsidP="00C9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B62">
              <w:t>CTTATCTGGTTTGGCCTATG</w:t>
            </w:r>
          </w:p>
        </w:tc>
      </w:tr>
      <w:tr w:rsidR="00C91A51" w:rsidRPr="00D203E3" w14:paraId="5C43BD75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305C5DDE" w14:textId="41382927" w:rsidR="00C91A51" w:rsidRDefault="00C91A51" w:rsidP="00C91A5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DRC3-Rv</w:t>
            </w:r>
          </w:p>
        </w:tc>
        <w:tc>
          <w:tcPr>
            <w:tcW w:w="11800" w:type="dxa"/>
            <w:shd w:val="clear" w:color="auto" w:fill="auto"/>
          </w:tcPr>
          <w:p w14:paraId="6289D1D5" w14:textId="5171AAFE" w:rsidR="00C91A51" w:rsidRPr="00945661" w:rsidRDefault="00C91A51" w:rsidP="00C9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4B62">
              <w:t>ACAGCTTCTGGTAAAATTAACG</w:t>
            </w:r>
          </w:p>
        </w:tc>
      </w:tr>
      <w:tr w:rsidR="00C91A51" w:rsidRPr="00D203E3" w14:paraId="067875F2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2771BE43" w14:textId="77777777" w:rsidR="00C91A51" w:rsidRDefault="00C91A51" w:rsidP="00C91A5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800" w:type="dxa"/>
            <w:shd w:val="clear" w:color="auto" w:fill="auto"/>
          </w:tcPr>
          <w:p w14:paraId="519CC683" w14:textId="77777777" w:rsidR="00C91A51" w:rsidRPr="00945661" w:rsidRDefault="00C91A51" w:rsidP="00C9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A51" w:rsidRPr="00D203E3" w14:paraId="7DF1D713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BCE726C" w14:textId="18F57F20" w:rsidR="00C91A51" w:rsidRDefault="00C91A51" w:rsidP="00C91A5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jugation screening primers</w:t>
            </w:r>
          </w:p>
        </w:tc>
        <w:tc>
          <w:tcPr>
            <w:tcW w:w="11800" w:type="dxa"/>
            <w:shd w:val="clear" w:color="auto" w:fill="auto"/>
          </w:tcPr>
          <w:p w14:paraId="0A085D59" w14:textId="77777777" w:rsidR="00C91A51" w:rsidRPr="00945661" w:rsidRDefault="00C91A51" w:rsidP="00C9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1A51" w:rsidRPr="00D203E3" w14:paraId="7358A305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EFC343D" w14:textId="38D3B7E1" w:rsidR="00C91A51" w:rsidRDefault="00C91A51" w:rsidP="00C91A5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P40-Fw</w:t>
            </w:r>
          </w:p>
        </w:tc>
        <w:tc>
          <w:tcPr>
            <w:tcW w:w="11800" w:type="dxa"/>
            <w:shd w:val="clear" w:color="auto" w:fill="auto"/>
          </w:tcPr>
          <w:p w14:paraId="7C6CC1ED" w14:textId="5C2B6DE6" w:rsidR="00C91A51" w:rsidRPr="00945661" w:rsidRDefault="00C91A51" w:rsidP="00C9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GGGAGAAGCTACTGGAGAATGGATACC</w:t>
            </w:r>
          </w:p>
        </w:tc>
      </w:tr>
      <w:tr w:rsidR="00C91A51" w:rsidRPr="00D203E3" w14:paraId="1A3E1247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989E6C3" w14:textId="1B042F18" w:rsidR="00C91A51" w:rsidRDefault="00C91A51" w:rsidP="00C91A5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pNP40-Rv</w:t>
            </w:r>
          </w:p>
        </w:tc>
        <w:tc>
          <w:tcPr>
            <w:tcW w:w="11800" w:type="dxa"/>
            <w:shd w:val="clear" w:color="auto" w:fill="auto"/>
          </w:tcPr>
          <w:p w14:paraId="0A668662" w14:textId="33580E36" w:rsidR="00C91A51" w:rsidRPr="00945661" w:rsidRDefault="00C91A51" w:rsidP="00C9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TCGGACTGCCGGAATTGGTG</w:t>
            </w:r>
          </w:p>
        </w:tc>
      </w:tr>
      <w:tr w:rsidR="00C91A51" w:rsidRPr="00D203E3" w14:paraId="081F894C" w14:textId="77777777" w:rsidTr="002722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0310FC91" w14:textId="385F765E" w:rsidR="00C91A51" w:rsidRDefault="00C91A51" w:rsidP="00C91A5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MG1614-Fw</w:t>
            </w:r>
          </w:p>
        </w:tc>
        <w:tc>
          <w:tcPr>
            <w:tcW w:w="11800" w:type="dxa"/>
            <w:shd w:val="clear" w:color="auto" w:fill="auto"/>
          </w:tcPr>
          <w:p w14:paraId="3DB5F25C" w14:textId="53528FCC" w:rsidR="00C91A51" w:rsidRPr="00945661" w:rsidRDefault="00C91A51" w:rsidP="00C9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GCTCGGAGATGAAGAC</w:t>
            </w:r>
          </w:p>
        </w:tc>
      </w:tr>
      <w:tr w:rsidR="00C91A51" w:rsidRPr="00D203E3" w14:paraId="0AB6A748" w14:textId="77777777" w:rsidTr="00272231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3" w:type="dxa"/>
            <w:shd w:val="clear" w:color="auto" w:fill="auto"/>
          </w:tcPr>
          <w:p w14:paraId="6E8DE392" w14:textId="378B0135" w:rsidR="00C91A51" w:rsidRDefault="00C91A51" w:rsidP="00C91A5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ScrnMG1614-Rv</w:t>
            </w:r>
          </w:p>
        </w:tc>
        <w:tc>
          <w:tcPr>
            <w:tcW w:w="11800" w:type="dxa"/>
            <w:shd w:val="clear" w:color="auto" w:fill="auto"/>
          </w:tcPr>
          <w:p w14:paraId="54603AA5" w14:textId="21A748CF" w:rsidR="00C91A51" w:rsidRPr="00945661" w:rsidRDefault="00C91A51" w:rsidP="00C9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ATTCCACGAAGGCTCTC</w:t>
            </w:r>
          </w:p>
        </w:tc>
      </w:tr>
    </w:tbl>
    <w:p w14:paraId="48BFCFDC" w14:textId="5B1DC965" w:rsidR="0030118A" w:rsidRDefault="00B21769">
      <w:pPr>
        <w:rPr>
          <w:lang w:val="en-US"/>
        </w:rPr>
      </w:pPr>
      <w:r>
        <w:rPr>
          <w:rFonts w:ascii="Times New Roman" w:hAnsi="Times New Roman" w:cs="Times New Roman"/>
          <w:noProof/>
          <w:lang w:val="en-IE" w:eastAsia="en-I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44E87" wp14:editId="066558C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453667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5366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1E65AF" id="Conector recto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744.4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" strokecolor="black [3213]" strokeweight=".5pt">
                <v:stroke joinstyle="miter"/>
              </v:line>
            </w:pict>
          </mc:Fallback>
        </mc:AlternateContent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  <w:r w:rsidR="0030118A">
        <w:rPr>
          <w:lang w:val="en-US"/>
        </w:rPr>
        <w:tab/>
      </w:r>
    </w:p>
    <w:p w14:paraId="289739C0" w14:textId="161F8734" w:rsidR="0030118A" w:rsidRPr="0030118A" w:rsidRDefault="0030118A">
      <w:pPr>
        <w:rPr>
          <w:lang w:val="en-IE"/>
        </w:rPr>
      </w:pPr>
      <w:r>
        <w:rPr>
          <w:lang w:val="en-US"/>
        </w:rPr>
        <w:lastRenderedPageBreak/>
        <w:t xml:space="preserve">*   </w:t>
      </w:r>
      <w:r>
        <w:rPr>
          <w:rFonts w:ascii="Times New Roman" w:hAnsi="Times New Roman" w:cs="Times New Roman"/>
          <w:lang w:val="en-US"/>
        </w:rPr>
        <w:t>Phosphorothioate linkages of recombineering oligos</w:t>
      </w:r>
      <w:r w:rsidR="00E65469">
        <w:rPr>
          <w:rFonts w:ascii="Times New Roman" w:hAnsi="Times New Roman" w:cs="Times New Roman"/>
          <w:lang w:val="en-US"/>
        </w:rPr>
        <w:t>.</w:t>
      </w:r>
    </w:p>
    <w:p w14:paraId="24FCE80E" w14:textId="581B11C2" w:rsidR="00BA1858" w:rsidRDefault="0030118A">
      <w:pPr>
        <w:rPr>
          <w:rFonts w:ascii="Times New Roman" w:hAnsi="Times New Roman" w:cs="Times New Roman"/>
          <w:lang w:val="en-IE"/>
        </w:rPr>
      </w:pPr>
      <w:r w:rsidRPr="0030118A">
        <w:rPr>
          <w:rFonts w:ascii="Times New Roman" w:hAnsi="Times New Roman" w:cs="Times New Roman"/>
          <w:lang w:val="en-IE"/>
        </w:rPr>
        <w:t xml:space="preserve">ᴪ   Introduced restriction </w:t>
      </w:r>
      <w:r>
        <w:rPr>
          <w:rFonts w:ascii="Times New Roman" w:hAnsi="Times New Roman" w:cs="Times New Roman"/>
          <w:lang w:val="en-IE"/>
        </w:rPr>
        <w:t>enzyme sites (EcoRI) are underlined</w:t>
      </w:r>
      <w:r w:rsidR="00E65469">
        <w:rPr>
          <w:rFonts w:ascii="Times New Roman" w:hAnsi="Times New Roman" w:cs="Times New Roman"/>
          <w:lang w:val="en-IE"/>
        </w:rPr>
        <w:t>.</w:t>
      </w:r>
    </w:p>
    <w:p w14:paraId="62A71408" w14:textId="1774860D" w:rsidR="009B1EC0" w:rsidRPr="00197887" w:rsidRDefault="00E65469">
      <w:pPr>
        <w:rPr>
          <w:rFonts w:ascii="Times New Roman" w:hAnsi="Times New Roman" w:cs="Times New Roman"/>
          <w:lang w:val="en-IE"/>
        </w:rPr>
      </w:pPr>
      <w:r>
        <w:rPr>
          <w:rFonts w:cstheme="minorHAnsi"/>
          <w:lang w:val="en-IE"/>
        </w:rPr>
        <w:t>₳</w:t>
      </w:r>
      <w:r>
        <w:rPr>
          <w:lang w:val="en-IE"/>
        </w:rPr>
        <w:t xml:space="preserve">   </w:t>
      </w:r>
      <w:r w:rsidR="00B0154A" w:rsidRPr="00B0154A">
        <w:rPr>
          <w:rFonts w:ascii="Times New Roman" w:hAnsi="Times New Roman" w:cs="Times New Roman"/>
          <w:lang w:val="en-IE"/>
        </w:rPr>
        <w:t xml:space="preserve">Restriction enzymes sites are single underlined, while </w:t>
      </w:r>
      <w:r w:rsidRPr="00B0154A">
        <w:rPr>
          <w:rFonts w:ascii="Times New Roman" w:hAnsi="Times New Roman" w:cs="Times New Roman"/>
          <w:lang w:val="en-IE"/>
        </w:rPr>
        <w:t>Shine-Dalgarno sequence</w:t>
      </w:r>
      <w:r w:rsidR="00B0154A" w:rsidRPr="00B0154A">
        <w:rPr>
          <w:rFonts w:ascii="Times New Roman" w:hAnsi="Times New Roman" w:cs="Times New Roman"/>
          <w:lang w:val="en-IE"/>
        </w:rPr>
        <w:t>s</w:t>
      </w:r>
      <w:r w:rsidRPr="00B0154A">
        <w:rPr>
          <w:rFonts w:ascii="Times New Roman" w:hAnsi="Times New Roman" w:cs="Times New Roman"/>
          <w:lang w:val="en-IE"/>
        </w:rPr>
        <w:t xml:space="preserve"> from pNZ8048 </w:t>
      </w:r>
      <w:r>
        <w:rPr>
          <w:rFonts w:ascii="Times New Roman" w:hAnsi="Times New Roman" w:cs="Times New Roman"/>
          <w:lang w:val="en-IE"/>
        </w:rPr>
        <w:t>are double underlined.</w:t>
      </w:r>
    </w:p>
    <w:sectPr w:rsidR="009B1EC0" w:rsidRPr="00197887" w:rsidSect="004F2254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B7B78" w14:textId="77777777" w:rsidR="00E71EE5" w:rsidRDefault="00E71EE5" w:rsidP="006B13CF">
      <w:pPr>
        <w:spacing w:after="0" w:line="240" w:lineRule="auto"/>
      </w:pPr>
      <w:r>
        <w:separator/>
      </w:r>
    </w:p>
  </w:endnote>
  <w:endnote w:type="continuationSeparator" w:id="0">
    <w:p w14:paraId="6BA72195" w14:textId="77777777" w:rsidR="00E71EE5" w:rsidRDefault="00E71EE5" w:rsidP="006B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6877602"/>
      <w:docPartObj>
        <w:docPartGallery w:val="Page Numbers (Bottom of Page)"/>
        <w:docPartUnique/>
      </w:docPartObj>
    </w:sdtPr>
    <w:sdtEndPr/>
    <w:sdtContent>
      <w:p w14:paraId="660B15F2" w14:textId="42049B70" w:rsidR="001B4594" w:rsidRDefault="001B459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55A8F6" w14:textId="77777777" w:rsidR="001B4594" w:rsidRDefault="001B459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9EE541" w14:textId="77777777" w:rsidR="00E71EE5" w:rsidRDefault="00E71EE5" w:rsidP="006B13CF">
      <w:pPr>
        <w:spacing w:after="0" w:line="240" w:lineRule="auto"/>
      </w:pPr>
      <w:r>
        <w:separator/>
      </w:r>
    </w:p>
  </w:footnote>
  <w:footnote w:type="continuationSeparator" w:id="0">
    <w:p w14:paraId="7A86B9AB" w14:textId="77777777" w:rsidR="00E71EE5" w:rsidRDefault="00E71EE5" w:rsidP="006B1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49C"/>
    <w:rsid w:val="00013165"/>
    <w:rsid w:val="0001794E"/>
    <w:rsid w:val="00040C81"/>
    <w:rsid w:val="00050C34"/>
    <w:rsid w:val="00050DFB"/>
    <w:rsid w:val="000966DF"/>
    <w:rsid w:val="000B0D7D"/>
    <w:rsid w:val="000E44EF"/>
    <w:rsid w:val="00146544"/>
    <w:rsid w:val="001533AB"/>
    <w:rsid w:val="001539C5"/>
    <w:rsid w:val="001605D8"/>
    <w:rsid w:val="00163BE3"/>
    <w:rsid w:val="00176736"/>
    <w:rsid w:val="001821F5"/>
    <w:rsid w:val="00197887"/>
    <w:rsid w:val="001B4594"/>
    <w:rsid w:val="001C23B5"/>
    <w:rsid w:val="001D33D4"/>
    <w:rsid w:val="002018A0"/>
    <w:rsid w:val="00202265"/>
    <w:rsid w:val="002029C3"/>
    <w:rsid w:val="00225866"/>
    <w:rsid w:val="00241D39"/>
    <w:rsid w:val="002615EE"/>
    <w:rsid w:val="00272231"/>
    <w:rsid w:val="002B0F22"/>
    <w:rsid w:val="002B17E6"/>
    <w:rsid w:val="0030118A"/>
    <w:rsid w:val="00301285"/>
    <w:rsid w:val="00306902"/>
    <w:rsid w:val="003732E2"/>
    <w:rsid w:val="003972AB"/>
    <w:rsid w:val="003B006E"/>
    <w:rsid w:val="003B1FA4"/>
    <w:rsid w:val="003D4A2B"/>
    <w:rsid w:val="00410C27"/>
    <w:rsid w:val="00421565"/>
    <w:rsid w:val="00437AF9"/>
    <w:rsid w:val="0044773F"/>
    <w:rsid w:val="00476C97"/>
    <w:rsid w:val="004C6ED0"/>
    <w:rsid w:val="004D3115"/>
    <w:rsid w:val="004E5E8C"/>
    <w:rsid w:val="004F2254"/>
    <w:rsid w:val="0051251C"/>
    <w:rsid w:val="00517413"/>
    <w:rsid w:val="00523020"/>
    <w:rsid w:val="00583704"/>
    <w:rsid w:val="005C50D7"/>
    <w:rsid w:val="005E562B"/>
    <w:rsid w:val="00621171"/>
    <w:rsid w:val="0063249C"/>
    <w:rsid w:val="006802D1"/>
    <w:rsid w:val="00681814"/>
    <w:rsid w:val="00685D80"/>
    <w:rsid w:val="00691003"/>
    <w:rsid w:val="0069297E"/>
    <w:rsid w:val="006B1211"/>
    <w:rsid w:val="006B13CF"/>
    <w:rsid w:val="006C4E8D"/>
    <w:rsid w:val="006C5E5D"/>
    <w:rsid w:val="00715259"/>
    <w:rsid w:val="00742BE6"/>
    <w:rsid w:val="00794387"/>
    <w:rsid w:val="00821F7D"/>
    <w:rsid w:val="008257AE"/>
    <w:rsid w:val="00844ADA"/>
    <w:rsid w:val="0084649B"/>
    <w:rsid w:val="00847947"/>
    <w:rsid w:val="00853060"/>
    <w:rsid w:val="00880461"/>
    <w:rsid w:val="008841DA"/>
    <w:rsid w:val="00892F5B"/>
    <w:rsid w:val="008A2280"/>
    <w:rsid w:val="008A7386"/>
    <w:rsid w:val="008D4F53"/>
    <w:rsid w:val="008E7F0F"/>
    <w:rsid w:val="0090702C"/>
    <w:rsid w:val="009346B8"/>
    <w:rsid w:val="00945661"/>
    <w:rsid w:val="00960158"/>
    <w:rsid w:val="009609A5"/>
    <w:rsid w:val="009914B8"/>
    <w:rsid w:val="009B1EC0"/>
    <w:rsid w:val="009C0E99"/>
    <w:rsid w:val="009C77E1"/>
    <w:rsid w:val="009D74C4"/>
    <w:rsid w:val="009E3812"/>
    <w:rsid w:val="009E7E52"/>
    <w:rsid w:val="009F64E8"/>
    <w:rsid w:val="00A06FD5"/>
    <w:rsid w:val="00A25502"/>
    <w:rsid w:val="00A272D8"/>
    <w:rsid w:val="00A57C37"/>
    <w:rsid w:val="00A62ED9"/>
    <w:rsid w:val="00A74A08"/>
    <w:rsid w:val="00A80091"/>
    <w:rsid w:val="00A940C6"/>
    <w:rsid w:val="00A96E64"/>
    <w:rsid w:val="00AA2203"/>
    <w:rsid w:val="00AB6995"/>
    <w:rsid w:val="00AC6D88"/>
    <w:rsid w:val="00AE4DB5"/>
    <w:rsid w:val="00B0154A"/>
    <w:rsid w:val="00B21769"/>
    <w:rsid w:val="00B91DAD"/>
    <w:rsid w:val="00BA1858"/>
    <w:rsid w:val="00BB35C3"/>
    <w:rsid w:val="00BD2090"/>
    <w:rsid w:val="00C06D83"/>
    <w:rsid w:val="00C2006B"/>
    <w:rsid w:val="00C20A9F"/>
    <w:rsid w:val="00C262C8"/>
    <w:rsid w:val="00C317D5"/>
    <w:rsid w:val="00C43999"/>
    <w:rsid w:val="00C44983"/>
    <w:rsid w:val="00C5559B"/>
    <w:rsid w:val="00C713B8"/>
    <w:rsid w:val="00C7319A"/>
    <w:rsid w:val="00C91A51"/>
    <w:rsid w:val="00CA5D6C"/>
    <w:rsid w:val="00CA72B1"/>
    <w:rsid w:val="00CC6173"/>
    <w:rsid w:val="00CF4781"/>
    <w:rsid w:val="00D203E3"/>
    <w:rsid w:val="00D56605"/>
    <w:rsid w:val="00D57FC6"/>
    <w:rsid w:val="00D6680A"/>
    <w:rsid w:val="00D73075"/>
    <w:rsid w:val="00DB124A"/>
    <w:rsid w:val="00DC3408"/>
    <w:rsid w:val="00E13AC7"/>
    <w:rsid w:val="00E50A76"/>
    <w:rsid w:val="00E5618F"/>
    <w:rsid w:val="00E65469"/>
    <w:rsid w:val="00E71EE5"/>
    <w:rsid w:val="00E85F42"/>
    <w:rsid w:val="00EC23A3"/>
    <w:rsid w:val="00ED7E97"/>
    <w:rsid w:val="00F130A6"/>
    <w:rsid w:val="00F158E3"/>
    <w:rsid w:val="00F24590"/>
    <w:rsid w:val="00F4210B"/>
    <w:rsid w:val="00F72816"/>
    <w:rsid w:val="00F740F9"/>
    <w:rsid w:val="00F803D3"/>
    <w:rsid w:val="00FC75F1"/>
    <w:rsid w:val="00FF3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8D61A"/>
  <w15:chartTrackingRefBased/>
  <w15:docId w15:val="{D2352DC8-751F-4A8D-9DFE-6CAA4AFF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2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2254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C3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9601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9601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4">
    <w:name w:val="Plain Table 4"/>
    <w:basedOn w:val="Tablanormal"/>
    <w:uiPriority w:val="44"/>
    <w:rsid w:val="00BA18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13CF"/>
  </w:style>
  <w:style w:type="paragraph" w:styleId="Piedepgina">
    <w:name w:val="footer"/>
    <w:basedOn w:val="Normal"/>
    <w:link w:val="PiedepginaCar"/>
    <w:uiPriority w:val="99"/>
    <w:unhideWhenUsed/>
    <w:rsid w:val="006B13C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13CF"/>
  </w:style>
  <w:style w:type="paragraph" w:styleId="Prrafodelista">
    <w:name w:val="List Paragraph"/>
    <w:basedOn w:val="Normal"/>
    <w:uiPriority w:val="34"/>
    <w:qFormat/>
    <w:rsid w:val="0030118A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410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5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2DDEA-5A07-4A0C-BA9E-9D7C47A77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9</Pages>
  <Words>1226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Ortiz Charneco, Guillermo</cp:lastModifiedBy>
  <cp:revision>137</cp:revision>
  <dcterms:created xsi:type="dcterms:W3CDTF">2020-08-24T18:22:00Z</dcterms:created>
  <dcterms:modified xsi:type="dcterms:W3CDTF">2021-03-13T20:19:00Z</dcterms:modified>
</cp:coreProperties>
</file>